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CB929" w14:textId="513F6107" w:rsidR="00597030" w:rsidRPr="00AA2C69" w:rsidRDefault="00AA2C69" w:rsidP="00597030">
      <w:pPr>
        <w:spacing w:after="240" w:line="480" w:lineRule="auto"/>
        <w:rPr>
          <w:b/>
          <w:bCs/>
          <w:color w:val="000000" w:themeColor="text1"/>
          <w:lang w:val="en-US"/>
        </w:rPr>
      </w:pPr>
      <w:r w:rsidRPr="009074A6">
        <w:rPr>
          <w:b/>
          <w:bCs/>
          <w:color w:val="000000" w:themeColor="text1"/>
          <w:lang w:val="en-US"/>
        </w:rPr>
        <w:t>Appendix (supplementary materials)</w:t>
      </w:r>
    </w:p>
    <w:p w14:paraId="3D210033" w14:textId="05AD90BD" w:rsidR="00597030" w:rsidRDefault="00597030" w:rsidP="00597030">
      <w:pPr>
        <w:spacing w:after="24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 </w:t>
      </w:r>
      <w:r>
        <w:rPr>
          <w:b/>
          <w:color w:val="000000" w:themeColor="text1"/>
          <w:lang w:val="en-US"/>
        </w:rPr>
        <w:t>1: Presentation and distinction of first and second pain</w:t>
      </w:r>
    </w:p>
    <w:p w14:paraId="3611888F" w14:textId="77777777" w:rsidR="00597030" w:rsidRPr="00597030" w:rsidRDefault="00597030" w:rsidP="00597030">
      <w:pPr>
        <w:spacing w:after="160" w:line="480" w:lineRule="auto"/>
        <w:jc w:val="both"/>
        <w:rPr>
          <w:color w:val="000000" w:themeColor="text1"/>
          <w:sz w:val="20"/>
          <w:szCs w:val="20"/>
          <w:lang w:val="en-GB"/>
        </w:rPr>
      </w:pPr>
      <w:r w:rsidRPr="00597030">
        <w:rPr>
          <w:color w:val="000000" w:themeColor="text1"/>
          <w:sz w:val="20"/>
          <w:szCs w:val="20"/>
          <w:lang w:val="en-GB"/>
        </w:rPr>
        <w:t xml:space="preserve">Before the start of data collection, each participant was instructed to follow a Microsoft PowerPoint presentation (Microsoft Corp., Remond, WA, USA) that described the study procedure, the phenomenon of first and second pain, the testing methods and the </w:t>
      </w:r>
      <w:proofErr w:type="spellStart"/>
      <w:r w:rsidRPr="00597030">
        <w:rPr>
          <w:color w:val="000000" w:themeColor="text1"/>
          <w:sz w:val="20"/>
          <w:szCs w:val="20"/>
          <w:lang w:val="en-GB"/>
        </w:rPr>
        <w:t>eVAS</w:t>
      </w:r>
      <w:proofErr w:type="spellEnd"/>
      <w:r w:rsidRPr="00597030">
        <w:rPr>
          <w:color w:val="000000" w:themeColor="text1"/>
          <w:sz w:val="20"/>
          <w:szCs w:val="20"/>
          <w:lang w:val="en-GB"/>
        </w:rPr>
        <w:t>. First and second pain were explained with written and visual information including a chart with associated pain descriptors.</w:t>
      </w:r>
    </w:p>
    <w:p w14:paraId="59B09C3B" w14:textId="77777777" w:rsidR="00597030" w:rsidRDefault="00597030" w:rsidP="00597030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C7F2E16" wp14:editId="1617F4B6">
            <wp:extent cx="5963763" cy="3492000"/>
            <wp:effectExtent l="0" t="0" r="0" b="0"/>
            <wp:docPr id="5" name="Grafik 1" descr="Ein Bild, das Text, Screenshot, Schrif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374517" name="Grafik 1" descr="Ein Bild, das Text, Screenshot, Schrift, Design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5"/>
                    <a:srcRect r="1447"/>
                    <a:stretch/>
                  </pic:blipFill>
                  <pic:spPr bwMode="auto">
                    <a:xfrm>
                      <a:off x="0" y="0"/>
                      <a:ext cx="5963763" cy="3492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66BCE" w14:textId="77777777" w:rsidR="00597030" w:rsidRDefault="00597030" w:rsidP="00597030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3013A11E" wp14:editId="7C18BBCF">
            <wp:extent cx="6096887" cy="3492000"/>
            <wp:effectExtent l="0" t="0" r="0" b="0"/>
            <wp:docPr id="6" name="Grafik 1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618364" name="Grafik 1" descr="Ein Bild, das Text, Screenshot, Schrift, Diagramm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6096887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2BF03" w14:textId="77777777" w:rsidR="00597030" w:rsidRDefault="00597030" w:rsidP="00597030">
      <w:pPr>
        <w:spacing w:after="160" w:line="259" w:lineRule="auto"/>
        <w:rPr>
          <w:rFonts w:eastAsiaTheme="minorHAnsi"/>
          <w:color w:val="000000" w:themeColor="text1"/>
          <w:lang w:eastAsia="en-US"/>
          <w14:ligatures w14:val="standardContextual"/>
        </w:rPr>
      </w:pPr>
      <w:bookmarkStart w:id="0" w:name="_Ref161235156"/>
      <w:r>
        <w:rPr>
          <w:i/>
          <w:iCs/>
          <w:color w:val="000000" w:themeColor="text1"/>
        </w:rPr>
        <w:br w:type="page" w:clear="all"/>
      </w:r>
      <w:bookmarkEnd w:id="0"/>
    </w:p>
    <w:p w14:paraId="1EA6B5A0" w14:textId="163FE7BD" w:rsidR="00597030" w:rsidRPr="00597030" w:rsidRDefault="00597030" w:rsidP="00597030">
      <w:pPr>
        <w:spacing w:after="24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</w:t>
      </w:r>
      <w:r>
        <w:rPr>
          <w:b/>
          <w:color w:val="000000" w:themeColor="text1"/>
          <w:lang w:val="en-US"/>
        </w:rPr>
        <w:t xml:space="preserve"> 2: </w:t>
      </w:r>
      <w:r w:rsidRPr="00597030">
        <w:rPr>
          <w:b/>
          <w:color w:val="000000" w:themeColor="text1"/>
          <w:lang w:val="en-US"/>
        </w:rPr>
        <w:t>Pain descriptors for first and second pain</w:t>
      </w:r>
    </w:p>
    <w:p w14:paraId="7C92854D" w14:textId="77777777" w:rsidR="00597030" w:rsidRPr="00597030" w:rsidRDefault="00597030" w:rsidP="00597030">
      <w:pPr>
        <w:spacing w:line="480" w:lineRule="auto"/>
        <w:jc w:val="both"/>
        <w:rPr>
          <w:color w:val="000000" w:themeColor="text1"/>
          <w:sz w:val="20"/>
          <w:szCs w:val="20"/>
          <w:lang w:val="en-GB"/>
        </w:rPr>
      </w:pPr>
      <w:bookmarkStart w:id="1" w:name="_Ref161235215"/>
      <w:r w:rsidRPr="00597030">
        <w:rPr>
          <w:color w:val="000000" w:themeColor="text1"/>
          <w:sz w:val="20"/>
          <w:szCs w:val="20"/>
          <w:lang w:val="en-GB"/>
        </w:rPr>
        <w:t>A literature search was conducted to identify pain descriptors in PubMed dealing with first and second pain triggered by heat stimuli: (first pain) OR (second pain) AND heat). These pain descriptors were systematically extracted and presented to participants in a) a sorted manner during preparation and b) a randomized manner during the consecutive study.</w:t>
      </w:r>
      <w:bookmarkEnd w:id="1"/>
    </w:p>
    <w:p w14:paraId="1C10D46F" w14:textId="77777777" w:rsidR="00597030" w:rsidRDefault="00597030" w:rsidP="00597030">
      <w:pPr>
        <w:pStyle w:val="Beschriftung"/>
        <w:spacing w:after="120" w:line="480" w:lineRule="auto"/>
        <w:jc w:val="both"/>
        <w:rPr>
          <w:b/>
          <w:iCs w:val="0"/>
          <w:color w:val="000000" w:themeColor="text1"/>
          <w:sz w:val="24"/>
          <w:szCs w:val="24"/>
        </w:rPr>
      </w:pPr>
      <w:r>
        <w:rPr>
          <w:b/>
          <w:iCs w:val="0"/>
          <w:color w:val="000000" w:themeColor="text1"/>
          <w:sz w:val="24"/>
          <w:szCs w:val="24"/>
        </w:rPr>
        <w:t xml:space="preserve">2a: </w:t>
      </w:r>
      <w:proofErr w:type="spellStart"/>
      <w:r>
        <w:rPr>
          <w:b/>
          <w:iCs w:val="0"/>
          <w:color w:val="000000" w:themeColor="text1"/>
          <w:sz w:val="24"/>
          <w:szCs w:val="24"/>
        </w:rPr>
        <w:t>sorted</w:t>
      </w:r>
      <w:proofErr w:type="spellEnd"/>
    </w:p>
    <w:p w14:paraId="4CB26ABC" w14:textId="77777777" w:rsidR="00597030" w:rsidRDefault="00597030" w:rsidP="00597030">
      <w:pPr>
        <w:spacing w:after="120"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BE9F214" wp14:editId="38F8C91A">
            <wp:extent cx="4778570" cy="1980000"/>
            <wp:effectExtent l="0" t="0" r="3175" b="1270"/>
            <wp:docPr id="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026983" name="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4832" t="25069" r="3224" b="7203"/>
                    <a:stretch/>
                  </pic:blipFill>
                  <pic:spPr bwMode="auto">
                    <a:xfrm>
                      <a:off x="0" y="0"/>
                      <a:ext cx="4778570" cy="198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581EA" w14:textId="77777777" w:rsidR="00597030" w:rsidRDefault="00597030" w:rsidP="00597030">
      <w:pPr>
        <w:spacing w:after="120" w:line="480" w:lineRule="auto"/>
        <w:jc w:val="both"/>
        <w:rPr>
          <w:b/>
          <w:i/>
          <w:color w:val="000000" w:themeColor="text1"/>
        </w:rPr>
      </w:pPr>
      <w:r>
        <w:rPr>
          <w:b/>
          <w:i/>
          <w:color w:val="000000" w:themeColor="text1"/>
        </w:rPr>
        <w:t xml:space="preserve">2b: </w:t>
      </w:r>
      <w:proofErr w:type="spellStart"/>
      <w:r>
        <w:rPr>
          <w:b/>
          <w:i/>
          <w:color w:val="000000" w:themeColor="text1"/>
        </w:rPr>
        <w:t>randomized</w:t>
      </w:r>
      <w:proofErr w:type="spellEnd"/>
    </w:p>
    <w:p w14:paraId="1545E320" w14:textId="77777777" w:rsidR="00597030" w:rsidRDefault="00597030" w:rsidP="00597030">
      <w:pPr>
        <w:spacing w:after="12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 </w:t>
      </w:r>
      <w:r>
        <w:rPr>
          <w:noProof/>
          <w:color w:val="000000" w:themeColor="text1"/>
        </w:rPr>
        <w:drawing>
          <wp:inline distT="0" distB="0" distL="0" distR="0" wp14:anchorId="3B47AA23" wp14:editId="4756C353">
            <wp:extent cx="5557507" cy="1980000"/>
            <wp:effectExtent l="0" t="0" r="5715" b="1270"/>
            <wp:docPr id="8" name="Grafik 1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627703" name="Grafik 1" descr="Ein Bild, das Text, Screenshot, Schrift, Zahl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9"/>
                    <a:stretch/>
                  </pic:blipFill>
                  <pic:spPr bwMode="auto">
                    <a:xfrm>
                      <a:off x="0" y="0"/>
                      <a:ext cx="5557507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6F281" w14:textId="77777777" w:rsidR="00597030" w:rsidRDefault="00597030" w:rsidP="00597030">
      <w:pPr>
        <w:spacing w:after="160" w:line="259" w:lineRule="auto"/>
        <w:rPr>
          <w:b/>
          <w:i/>
          <w:color w:val="000000" w:themeColor="text1"/>
        </w:rPr>
      </w:pPr>
      <w:bookmarkStart w:id="2" w:name="_Toc160616255"/>
      <w:r>
        <w:rPr>
          <w:b/>
          <w:i/>
          <w:color w:val="000000" w:themeColor="text1"/>
        </w:rPr>
        <w:br w:type="page" w:clear="all"/>
      </w:r>
    </w:p>
    <w:p w14:paraId="32321B53" w14:textId="1952E301" w:rsidR="00597030" w:rsidRPr="00597030" w:rsidRDefault="00597030" w:rsidP="00597030">
      <w:pPr>
        <w:spacing w:after="24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</w:t>
      </w:r>
      <w:r w:rsidRPr="00597030">
        <w:rPr>
          <w:b/>
          <w:color w:val="000000" w:themeColor="text1"/>
          <w:lang w:val="en-US"/>
        </w:rPr>
        <w:t xml:space="preserve"> 3: Rating of single heat pulses: Perceived double sensations</w:t>
      </w:r>
    </w:p>
    <w:tbl>
      <w:tblPr>
        <w:tblW w:w="8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3"/>
        <w:gridCol w:w="1799"/>
        <w:gridCol w:w="1799"/>
        <w:gridCol w:w="1955"/>
      </w:tblGrid>
      <w:tr w:rsidR="00597030" w14:paraId="6023F74E" w14:textId="77777777" w:rsidTr="00934EAA">
        <w:trPr>
          <w:trHeight w:val="1145"/>
        </w:trPr>
        <w:tc>
          <w:tcPr>
            <w:tcW w:w="2483" w:type="dxa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4F1E89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emperature</w:t>
            </w:r>
            <w:proofErr w:type="spellEnd"/>
            <w:r>
              <w:rPr>
                <w:b/>
                <w:bCs/>
                <w:color w:val="000000"/>
              </w:rPr>
              <w:t xml:space="preserve"> [°C]</w:t>
            </w:r>
          </w:p>
        </w:tc>
        <w:tc>
          <w:tcPr>
            <w:tcW w:w="1799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1535060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o</w:t>
            </w:r>
            <w:proofErr w:type="spellEnd"/>
            <w:r>
              <w:rPr>
                <w:b/>
                <w:bCs/>
                <w:color w:val="000000"/>
              </w:rPr>
              <w:t xml:space="preserve"> double</w:t>
            </w:r>
          </w:p>
          <w:p w14:paraId="343F4E37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ensation</w:t>
            </w:r>
            <w:proofErr w:type="spellEnd"/>
          </w:p>
        </w:tc>
        <w:tc>
          <w:tcPr>
            <w:tcW w:w="1799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BA85790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ne</w:t>
            </w:r>
            <w:proofErr w:type="spellEnd"/>
            <w:r>
              <w:rPr>
                <w:b/>
                <w:bCs/>
                <w:color w:val="000000"/>
              </w:rPr>
              <w:t xml:space="preserve"> double </w:t>
            </w:r>
            <w:proofErr w:type="spellStart"/>
            <w:r>
              <w:rPr>
                <w:b/>
                <w:bCs/>
                <w:color w:val="000000"/>
              </w:rPr>
              <w:t>sensation</w:t>
            </w:r>
            <w:proofErr w:type="spellEnd"/>
          </w:p>
        </w:tc>
        <w:tc>
          <w:tcPr>
            <w:tcW w:w="1955" w:type="dxa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342960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wo</w:t>
            </w:r>
            <w:proofErr w:type="spellEnd"/>
            <w:r>
              <w:rPr>
                <w:b/>
                <w:bCs/>
                <w:color w:val="000000"/>
              </w:rPr>
              <w:t xml:space="preserve"> double </w:t>
            </w:r>
            <w:proofErr w:type="spellStart"/>
            <w:r>
              <w:rPr>
                <w:b/>
                <w:bCs/>
                <w:color w:val="000000"/>
              </w:rPr>
              <w:t>sensations</w:t>
            </w:r>
            <w:proofErr w:type="spellEnd"/>
          </w:p>
        </w:tc>
      </w:tr>
      <w:tr w:rsidR="00597030" w14:paraId="36DBA261" w14:textId="77777777" w:rsidTr="00934EAA">
        <w:trPr>
          <w:trHeight w:val="557"/>
        </w:trPr>
        <w:tc>
          <w:tcPr>
            <w:tcW w:w="24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D34459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</w:t>
            </w:r>
          </w:p>
        </w:tc>
        <w:tc>
          <w:tcPr>
            <w:tcW w:w="1799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9F20271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16%)</w:t>
            </w:r>
          </w:p>
        </w:tc>
        <w:tc>
          <w:tcPr>
            <w:tcW w:w="1799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54896A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50%)</w:t>
            </w:r>
          </w:p>
        </w:tc>
        <w:tc>
          <w:tcPr>
            <w:tcW w:w="19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284B40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34%)</w:t>
            </w:r>
          </w:p>
        </w:tc>
      </w:tr>
      <w:tr w:rsidR="00597030" w14:paraId="41970A6B" w14:textId="77777777" w:rsidTr="00934EAA">
        <w:trPr>
          <w:trHeight w:val="557"/>
        </w:trPr>
        <w:tc>
          <w:tcPr>
            <w:tcW w:w="24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F12BB2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</w:t>
            </w:r>
          </w:p>
        </w:tc>
        <w:tc>
          <w:tcPr>
            <w:tcW w:w="17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92617F2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13%)</w:t>
            </w:r>
          </w:p>
        </w:tc>
        <w:tc>
          <w:tcPr>
            <w:tcW w:w="17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714EF1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25%)</w:t>
            </w:r>
          </w:p>
        </w:tc>
        <w:tc>
          <w:tcPr>
            <w:tcW w:w="19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EE5DF3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 (63%)</w:t>
            </w:r>
          </w:p>
        </w:tc>
      </w:tr>
      <w:tr w:rsidR="00597030" w14:paraId="5DD7B925" w14:textId="77777777" w:rsidTr="00934EAA">
        <w:trPr>
          <w:trHeight w:val="557"/>
        </w:trPr>
        <w:tc>
          <w:tcPr>
            <w:tcW w:w="24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778E3A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</w:t>
            </w:r>
          </w:p>
        </w:tc>
        <w:tc>
          <w:tcPr>
            <w:tcW w:w="17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7981B5E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%)</w:t>
            </w:r>
          </w:p>
        </w:tc>
        <w:tc>
          <w:tcPr>
            <w:tcW w:w="179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5EA5E3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22%)</w:t>
            </w:r>
          </w:p>
        </w:tc>
        <w:tc>
          <w:tcPr>
            <w:tcW w:w="19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0ECCE9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 (72%)</w:t>
            </w:r>
          </w:p>
        </w:tc>
      </w:tr>
      <w:tr w:rsidR="00597030" w14:paraId="5DA2A1EB" w14:textId="77777777" w:rsidTr="00934EAA">
        <w:trPr>
          <w:trHeight w:val="568"/>
        </w:trPr>
        <w:tc>
          <w:tcPr>
            <w:tcW w:w="248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7E6AA9E" w14:textId="77777777" w:rsidR="00597030" w:rsidRDefault="00597030" w:rsidP="00934EA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</w:t>
            </w:r>
          </w:p>
        </w:tc>
        <w:tc>
          <w:tcPr>
            <w:tcW w:w="179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72C31A3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79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5790391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25%)</w:t>
            </w:r>
          </w:p>
        </w:tc>
        <w:tc>
          <w:tcPr>
            <w:tcW w:w="1955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E8ACB35" w14:textId="77777777" w:rsidR="00597030" w:rsidRDefault="00597030" w:rsidP="00934E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 (75%)</w:t>
            </w:r>
          </w:p>
        </w:tc>
      </w:tr>
    </w:tbl>
    <w:p w14:paraId="432AA357" w14:textId="77777777" w:rsidR="00597030" w:rsidRDefault="00597030" w:rsidP="00597030">
      <w:pPr>
        <w:spacing w:line="480" w:lineRule="auto"/>
        <w:rPr>
          <w:rFonts w:eastAsia="Aptos"/>
          <w:i/>
          <w:iCs/>
          <w:color w:val="000000" w:themeColor="text1"/>
        </w:rPr>
      </w:pPr>
    </w:p>
    <w:p w14:paraId="55C91AD1" w14:textId="77777777" w:rsidR="00597030" w:rsidRPr="00597030" w:rsidRDefault="00597030" w:rsidP="00597030">
      <w:pPr>
        <w:spacing w:after="240" w:line="480" w:lineRule="auto"/>
        <w:jc w:val="both"/>
        <w:rPr>
          <w:sz w:val="20"/>
          <w:szCs w:val="20"/>
          <w:lang w:val="en-GB"/>
        </w:rPr>
      </w:pPr>
      <w:r w:rsidRPr="00597030">
        <w:rPr>
          <w:sz w:val="20"/>
          <w:szCs w:val="20"/>
          <w:lang w:val="en-GB"/>
        </w:rPr>
        <w:t xml:space="preserve">The values are indicated in absolute and relative frequency. Each temperature (49°C, 51°C, 53°C, 55°C) has been tested twice, therefore a maximum of two double sensations per temperature was possible. </w:t>
      </w:r>
    </w:p>
    <w:p w14:paraId="1F16B871" w14:textId="77777777" w:rsidR="00597030" w:rsidRPr="00597030" w:rsidRDefault="00597030" w:rsidP="00597030">
      <w:pPr>
        <w:spacing w:after="160" w:line="259" w:lineRule="auto"/>
        <w:rPr>
          <w:rFonts w:eastAsia="Aptos"/>
          <w:i/>
          <w:iCs/>
          <w:lang w:val="en-GB"/>
        </w:rPr>
      </w:pPr>
      <w:r w:rsidRPr="00597030">
        <w:rPr>
          <w:rFonts w:eastAsia="Aptos"/>
          <w:i/>
          <w:iCs/>
          <w:lang w:val="en-GB"/>
        </w:rPr>
        <w:br w:type="page" w:clear="all"/>
      </w:r>
    </w:p>
    <w:p w14:paraId="543760D7" w14:textId="4612A1B8" w:rsidR="00597030" w:rsidRPr="00597030" w:rsidRDefault="00597030" w:rsidP="00597030">
      <w:pPr>
        <w:spacing w:after="240" w:line="480" w:lineRule="auto"/>
        <w:rPr>
          <w:rFonts w:eastAsia="Aptos"/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</w:t>
      </w:r>
      <w:r>
        <w:rPr>
          <w:b/>
          <w:color w:val="000000" w:themeColor="text1"/>
          <w:lang w:val="en-US"/>
        </w:rPr>
        <w:t xml:space="preserve"> 4: </w:t>
      </w:r>
      <w:r w:rsidRPr="00597030">
        <w:rPr>
          <w:b/>
          <w:color w:val="000000" w:themeColor="text1"/>
          <w:lang w:val="en-US"/>
        </w:rPr>
        <w:t>A-fiber and C-fiber pain descriptors for single heat pulses shown in absolute and relative frequencies.</w:t>
      </w:r>
    </w:p>
    <w:tbl>
      <w:tblPr>
        <w:tblW w:w="12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443"/>
        <w:gridCol w:w="1182"/>
        <w:gridCol w:w="1186"/>
        <w:gridCol w:w="1186"/>
        <w:gridCol w:w="1190"/>
        <w:gridCol w:w="1186"/>
        <w:gridCol w:w="1186"/>
        <w:gridCol w:w="1186"/>
        <w:gridCol w:w="1186"/>
        <w:gridCol w:w="8"/>
      </w:tblGrid>
      <w:tr w:rsidR="00597030" w14:paraId="64E9C73E" w14:textId="77777777" w:rsidTr="00597030">
        <w:trPr>
          <w:trHeight w:val="16"/>
        </w:trPr>
        <w:tc>
          <w:tcPr>
            <w:tcW w:w="2625" w:type="dxa"/>
            <w:gridSpan w:val="2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8AF89C" w14:textId="77777777" w:rsidR="00597030" w:rsidRPr="00597030" w:rsidRDefault="00597030" w:rsidP="00934EAA">
            <w:pPr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744" w:type="dxa"/>
            <w:gridSpan w:val="4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</w:tcPr>
          <w:p w14:paraId="4D707713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First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pain</w:t>
            </w:r>
            <w:proofErr w:type="spellEnd"/>
          </w:p>
        </w:tc>
        <w:tc>
          <w:tcPr>
            <w:tcW w:w="4751" w:type="dxa"/>
            <w:gridSpan w:val="5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E94FE39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Second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pain</w:t>
            </w:r>
            <w:proofErr w:type="spellEnd"/>
          </w:p>
        </w:tc>
      </w:tr>
      <w:tr w:rsidR="00597030" w14:paraId="68263E68" w14:textId="77777777" w:rsidTr="00597030">
        <w:trPr>
          <w:gridAfter w:val="1"/>
          <w:wAfter w:w="8" w:type="dxa"/>
          <w:trHeight w:val="16"/>
        </w:trPr>
        <w:tc>
          <w:tcPr>
            <w:tcW w:w="2625" w:type="dxa"/>
            <w:gridSpan w:val="2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778D7D2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Pain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quality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A06FCA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°C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4917C1E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°C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2F77757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°C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E2444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°C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4763114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°C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3E9B437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°C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6578D2B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°C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6737F10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°C</w:t>
            </w:r>
          </w:p>
        </w:tc>
      </w:tr>
      <w:tr w:rsidR="00597030" w14:paraId="14C3C049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E3503B6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-δ-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fibre</w:t>
            </w:r>
            <w:proofErr w:type="spellEnd"/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2DC0E1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ting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168D2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3225E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1E4D7D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2338896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FB0BE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C04899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51E41A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4CAD7C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 w:rsidR="00597030" w14:paraId="36FC157B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B47AB3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D3F82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harp</w:t>
            </w:r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0E2A7F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252550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9473A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0927083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973A73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4E28C0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23828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7522FA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74D63AC3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D0DF6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177CD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Like a </w:t>
            </w:r>
            <w:proofErr w:type="spellStart"/>
            <w:r>
              <w:rPr>
                <w:color w:val="000000"/>
                <w:sz w:val="21"/>
                <w:szCs w:val="21"/>
              </w:rPr>
              <w:t>pinprick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1BFDE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E90FB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0CB62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31B595E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E4438D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A45C1B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24432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730C3D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1F8235A1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99505C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9ACCDA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Easy </w:t>
            </w:r>
            <w:proofErr w:type="spellStart"/>
            <w:r>
              <w:rPr>
                <w:color w:val="000000"/>
                <w:sz w:val="21"/>
                <w:szCs w:val="21"/>
              </w:rPr>
              <w:t>t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localise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59B57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D945CF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C05B4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517ABF4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D091D1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1AE302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27A53E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9F1E24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12C6187C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501CAE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692C1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cutt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2CCF88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C67E14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3B745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5BEBAD2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5FD404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55858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9F0716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83C0CD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15D85B11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A6083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096F90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inch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ADC7ED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7FA331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487589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275D90A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828E8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A2148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F95554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64B67C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7749A694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2A49A2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57970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hort </w:t>
            </w:r>
            <w:proofErr w:type="spellStart"/>
            <w:r>
              <w:rPr>
                <w:color w:val="000000"/>
                <w:sz w:val="21"/>
                <w:szCs w:val="21"/>
              </w:rPr>
              <w:t>last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48E25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71F3F6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4D1180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6494BAC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CF7C5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E26AC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27253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CB8F6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78BD3C1B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886A22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5C89A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hooting in</w:t>
            </w:r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C18687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6D411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6662A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7BE25D2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1D8B5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78977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56EBB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09ED77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798E92FA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B7E161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4E0C9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ominent</w:t>
            </w:r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46129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42F50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BE074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6F29CF1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FA63D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DD5423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9591AC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A65417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39B35D78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A98BF6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C6B420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ronounced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D18C9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70A781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7AD9C9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6A5C1F7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3032A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3143EB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AB774C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B0714B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0C7E07AC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159106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2369512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mmediate </w:t>
            </w:r>
            <w:proofErr w:type="spellStart"/>
            <w:r>
              <w:rPr>
                <w:color w:val="000000"/>
                <w:sz w:val="21"/>
                <w:szCs w:val="21"/>
              </w:rPr>
              <w:t>onset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1A5ADA9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2A80F77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30A2B94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AA5D8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3BD2557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F24846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6F9222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1EA0738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7E328039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59F9195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444DFFDD" w14:textId="77777777" w:rsidR="00597030" w:rsidRPr="00597030" w:rsidRDefault="00597030" w:rsidP="00934EAA">
            <w:pPr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>Sum of A</w:t>
            </w:r>
            <w:r>
              <w:rPr>
                <w:b/>
                <w:bCs/>
                <w:color w:val="000000"/>
                <w:sz w:val="21"/>
                <w:szCs w:val="21"/>
              </w:rPr>
              <w:t>δ</w:t>
            </w: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>-fibre descriptors</w:t>
            </w:r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7F5D924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61% (39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43C1BB8F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65% (41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7A4529E6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8% (49)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654B4C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5% (46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2B068E6F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22% </w:t>
            </w:r>
          </w:p>
          <w:p w14:paraId="3592FA69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8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629D6FE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19% </w:t>
            </w:r>
          </w:p>
          <w:p w14:paraId="4CDBB282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9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235C162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12% </w:t>
            </w:r>
          </w:p>
          <w:p w14:paraId="1ECA590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6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53C5C48B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17% </w:t>
            </w:r>
          </w:p>
          <w:p w14:paraId="6511FD62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9)</w:t>
            </w:r>
          </w:p>
        </w:tc>
      </w:tr>
      <w:tr w:rsidR="00597030" w14:paraId="0C03A1D0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26E12E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-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fibre</w:t>
            </w:r>
            <w:proofErr w:type="spellEnd"/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3D8F0A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ull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9424E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259B38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4804B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03E920A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9616B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5F2038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07D5F5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4BEEFD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</w:tr>
      <w:tr w:rsidR="00597030" w14:paraId="549E8CC1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6368EE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ABD271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ess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intense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9057E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D89D1A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3DA49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06E1729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1F66E1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EB252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8FD221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21256F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 w:rsidR="00597030" w14:paraId="3A7C01BF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8AB834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C998E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ffuse</w:t>
            </w:r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FBB2F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0E119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2C58F7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001EB31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CA06F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579609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7B273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9C692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597030" w14:paraId="5CD7D18A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5BD5E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82AC14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ull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44EAD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F279E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A3C2C9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7186D51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A9137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5BB24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D38B5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963764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 w:rsidR="00597030" w14:paraId="595D8291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8E8FA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E29981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elayed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onset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CBC7A74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B294A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FD7C5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6D98263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0FEFB8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105158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17DCE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D8318D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 w:rsidR="00597030" w14:paraId="0309ABAF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66DC00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12D85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blunt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029AF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00886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C7E46A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0369C0C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153DA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8EBF63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51195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46AA8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 w:rsidR="00597030" w14:paraId="70D918DC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0BFE7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82ED7C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burn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819D4E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2086374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6DC16F6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4469893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FC22FD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7B226A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882469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8DBBC7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</w:tr>
      <w:tr w:rsidR="00597030" w14:paraId="165C6699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9B99A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362342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throbb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9783EA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509194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1BE65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1E5FF212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1D64FF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5C59B4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E1EA20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DF9B7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7709E272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D8B5CC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C3587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ress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264CCF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E5D912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95FA2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22AA8F8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451BE7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F055F9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C319ED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A8712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1AA0CA7B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41243A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17A5C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ulsat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540966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D764C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74130C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</w:tcPr>
          <w:p w14:paraId="7AFA2FD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0B3A1A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C0EB5C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C120244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9ED9603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133C1FE1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849EE9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6BD11C6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onger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lasting</w:t>
            </w:r>
            <w:proofErr w:type="spellEnd"/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503B4108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C3AB0F1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42A2C9A5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1E8C57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0FAD7CD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3235800E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497E75D9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137BE63B" w14:textId="77777777" w:rsidR="00597030" w:rsidRDefault="00597030" w:rsidP="00934EA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597030" w14:paraId="5DA513ED" w14:textId="77777777" w:rsidTr="00597030">
        <w:trPr>
          <w:gridAfter w:val="1"/>
          <w:wAfter w:w="8" w:type="dxa"/>
          <w:trHeight w:val="16"/>
        </w:trPr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49FC84B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00D398A7" w14:textId="77777777" w:rsidR="00597030" w:rsidRPr="00597030" w:rsidRDefault="00597030" w:rsidP="00934EAA">
            <w:pPr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>Sum of C-fibre descriptors</w:t>
            </w:r>
          </w:p>
        </w:tc>
        <w:tc>
          <w:tcPr>
            <w:tcW w:w="118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5093E302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35% (25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5478A13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35% (22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32CE7A7A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22% (14)</w:t>
            </w:r>
          </w:p>
        </w:tc>
        <w:tc>
          <w:tcPr>
            <w:tcW w:w="1189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3D6194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25% (15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6BD53AA3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8% (28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6E37712E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81% (38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5FFDD630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88% (46)</w:t>
            </w:r>
          </w:p>
        </w:tc>
        <w:tc>
          <w:tcPr>
            <w:tcW w:w="118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</w:tcPr>
          <w:p w14:paraId="280EDF9B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83% (43)</w:t>
            </w:r>
          </w:p>
        </w:tc>
      </w:tr>
    </w:tbl>
    <w:p w14:paraId="20FA440A" w14:textId="77777777" w:rsidR="00597030" w:rsidRPr="00597030" w:rsidRDefault="00597030" w:rsidP="00597030">
      <w:pPr>
        <w:spacing w:line="480" w:lineRule="auto"/>
        <w:jc w:val="both"/>
        <w:rPr>
          <w:rFonts w:eastAsia="Aptos"/>
          <w:sz w:val="20"/>
          <w:szCs w:val="20"/>
          <w:lang w:val="en-GB"/>
        </w:rPr>
      </w:pPr>
      <w:r w:rsidRPr="00597030">
        <w:rPr>
          <w:rFonts w:eastAsia="Aptos"/>
          <w:sz w:val="20"/>
          <w:szCs w:val="20"/>
          <w:lang w:val="en-GB"/>
        </w:rPr>
        <w:t xml:space="preserve">Relative frequencies were determined by dividing the number of descriptors felt per temperature and </w:t>
      </w:r>
      <w:proofErr w:type="spellStart"/>
      <w:r w:rsidRPr="00597030">
        <w:rPr>
          <w:rFonts w:eastAsia="Aptos"/>
          <w:sz w:val="20"/>
          <w:szCs w:val="20"/>
          <w:lang w:val="en-GB"/>
        </w:rPr>
        <w:t>fiber</w:t>
      </w:r>
      <w:proofErr w:type="spellEnd"/>
      <w:r w:rsidRPr="00597030">
        <w:rPr>
          <w:rFonts w:eastAsia="Aptos"/>
          <w:sz w:val="20"/>
          <w:szCs w:val="20"/>
          <w:lang w:val="en-GB"/>
        </w:rPr>
        <w:t xml:space="preserve"> type by the total number of descriptors per temperature.</w:t>
      </w:r>
    </w:p>
    <w:p w14:paraId="3C10FE69" w14:textId="77777777" w:rsidR="00597030" w:rsidRPr="00597030" w:rsidRDefault="00597030" w:rsidP="00597030">
      <w:pPr>
        <w:spacing w:after="160" w:line="259" w:lineRule="auto"/>
        <w:rPr>
          <w:rFonts w:eastAsia="Aptos"/>
          <w:i/>
          <w:iCs/>
          <w:lang w:val="en-GB"/>
        </w:rPr>
      </w:pPr>
      <w:r w:rsidRPr="00597030">
        <w:rPr>
          <w:rFonts w:eastAsia="Aptos"/>
          <w:i/>
          <w:iCs/>
          <w:lang w:val="en-GB"/>
        </w:rPr>
        <w:br w:type="page" w:clear="all"/>
      </w:r>
    </w:p>
    <w:p w14:paraId="72FCE69F" w14:textId="77777777" w:rsidR="00597030" w:rsidRPr="00597030" w:rsidRDefault="00597030" w:rsidP="00597030">
      <w:pPr>
        <w:spacing w:after="240"/>
        <w:jc w:val="both"/>
        <w:rPr>
          <w:rFonts w:eastAsia="Aptos"/>
          <w:i/>
          <w:iCs/>
          <w:lang w:val="en-GB"/>
        </w:rPr>
      </w:pPr>
    </w:p>
    <w:p w14:paraId="6B2851DA" w14:textId="68421DF5" w:rsidR="00597030" w:rsidRPr="00597030" w:rsidRDefault="00597030" w:rsidP="00597030">
      <w:pPr>
        <w:spacing w:after="24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</w:t>
      </w:r>
      <w:r w:rsidRPr="00597030">
        <w:rPr>
          <w:b/>
          <w:color w:val="000000" w:themeColor="text1"/>
          <w:lang w:val="en-US"/>
        </w:rPr>
        <w:t xml:space="preserve"> 5 A and B</w:t>
      </w:r>
    </w:p>
    <w:p w14:paraId="04D90E36" w14:textId="77777777" w:rsidR="00597030" w:rsidRDefault="00597030" w:rsidP="00597030">
      <w:pPr>
        <w:spacing w:after="240"/>
        <w:jc w:val="both"/>
        <w:rPr>
          <w:rFonts w:eastAsia="Aptos"/>
          <w:b/>
          <w:bCs/>
          <w:i/>
          <w:iCs/>
        </w:rPr>
      </w:pPr>
    </w:p>
    <w:p w14:paraId="1602E465" w14:textId="77777777" w:rsidR="00597030" w:rsidRDefault="00597030" w:rsidP="00597030">
      <w:pPr>
        <w:spacing w:after="240"/>
        <w:jc w:val="both"/>
        <w:rPr>
          <w:rFonts w:eastAsia="Aptos"/>
          <w:b/>
          <w:bCs/>
          <w:i/>
          <w:iCs/>
        </w:rPr>
      </w:pPr>
      <w:r>
        <w:rPr>
          <w:noProof/>
          <w:color w:val="000000"/>
          <w:shd w:val="clear" w:color="auto" w:fill="FFFFFF"/>
        </w:rPr>
        <w:drawing>
          <wp:inline distT="0" distB="0" distL="0" distR="0" wp14:anchorId="66903359" wp14:editId="7815296F">
            <wp:extent cx="6044186" cy="1823013"/>
            <wp:effectExtent l="0" t="0" r="0" b="6350"/>
            <wp:docPr id="9" name="Grafik 2" descr="Ein Bild, das Screenshot, Diagramm, Tex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2" descr="Ein Bild, das Screenshot, Diagramm, Text, Reihe enthält.&#10;&#10;KI-generierte Inhalte können fehlerhaft sein."/>
                    <pic:cNvPicPr>
                      <a:picLocks noChangeAspect="1"/>
                    </pic:cNvPicPr>
                  </pic:nvPicPr>
                  <pic:blipFill>
                    <a:blip r:embed="rId10"/>
                    <a:stretch/>
                  </pic:blipFill>
                  <pic:spPr bwMode="auto">
                    <a:xfrm>
                      <a:off x="0" y="0"/>
                      <a:ext cx="6086992" cy="183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0A1B4" w14:textId="77777777" w:rsidR="00597030" w:rsidRDefault="00597030" w:rsidP="00597030">
      <w:pPr>
        <w:spacing w:after="160" w:line="259" w:lineRule="auto"/>
        <w:rPr>
          <w:color w:val="000000"/>
          <w:u w:val="single"/>
          <w:shd w:val="clear" w:color="auto" w:fill="FFFFFF"/>
        </w:rPr>
      </w:pPr>
    </w:p>
    <w:p w14:paraId="1B4833E9" w14:textId="77777777" w:rsidR="00597030" w:rsidRPr="00597030" w:rsidRDefault="00597030" w:rsidP="00597030">
      <w:pPr>
        <w:spacing w:line="480" w:lineRule="auto"/>
        <w:jc w:val="both"/>
        <w:rPr>
          <w:rFonts w:eastAsia="Aptos"/>
          <w:sz w:val="20"/>
          <w:szCs w:val="20"/>
          <w:lang w:val="en-GB"/>
        </w:rPr>
      </w:pPr>
      <w:r w:rsidRPr="00597030">
        <w:rPr>
          <w:b/>
          <w:bCs/>
          <w:sz w:val="20"/>
          <w:szCs w:val="20"/>
          <w:lang w:val="en-GB"/>
        </w:rPr>
        <w:t>Fig. 5. Qualitative properties of first and second pain during single heat pulses.</w:t>
      </w:r>
      <w:r w:rsidRPr="00597030">
        <w:rPr>
          <w:sz w:val="20"/>
          <w:szCs w:val="20"/>
          <w:lang w:val="en-GB"/>
        </w:rPr>
        <w:t xml:space="preserve"> </w:t>
      </w:r>
      <w:r w:rsidRPr="00597030">
        <w:rPr>
          <w:b/>
          <w:sz w:val="20"/>
          <w:szCs w:val="20"/>
          <w:lang w:val="en-GB"/>
        </w:rPr>
        <w:t>A:</w:t>
      </w:r>
      <w:r w:rsidRPr="00597030">
        <w:rPr>
          <w:sz w:val="20"/>
          <w:szCs w:val="20"/>
          <w:lang w:val="en-GB"/>
        </w:rPr>
        <w:t xml:space="preserve"> Number of felt double sensations from single heat pulses in the four temperatures. Each condition was tested twice, resulting in a maximum of two felt double sensations per temperature. </w:t>
      </w:r>
      <w:r w:rsidRPr="00597030">
        <w:rPr>
          <w:b/>
          <w:sz w:val="20"/>
          <w:szCs w:val="20"/>
          <w:lang w:val="en-GB"/>
        </w:rPr>
        <w:t>B:</w:t>
      </w:r>
      <w:r w:rsidRPr="00597030">
        <w:rPr>
          <w:sz w:val="20"/>
          <w:szCs w:val="20"/>
          <w:lang w:val="en-GB"/>
        </w:rPr>
        <w:t xml:space="preserve"> Number of A-delta or C-</w:t>
      </w:r>
      <w:proofErr w:type="spellStart"/>
      <w:r w:rsidRPr="00597030">
        <w:rPr>
          <w:sz w:val="20"/>
          <w:szCs w:val="20"/>
          <w:lang w:val="en-GB"/>
        </w:rPr>
        <w:t>fiber</w:t>
      </w:r>
      <w:proofErr w:type="spellEnd"/>
      <w:r w:rsidRPr="00597030">
        <w:rPr>
          <w:sz w:val="20"/>
          <w:szCs w:val="20"/>
          <w:lang w:val="en-GB"/>
        </w:rPr>
        <w:t xml:space="preserve"> descriptors used to describe either the first or second pain. Temperatures tested were 49°C, 51°C, 53°C and 55°C. The applied order of single heat pulses was randomized.</w:t>
      </w:r>
      <w:bookmarkEnd w:id="2"/>
    </w:p>
    <w:p w14:paraId="3BFC29FE" w14:textId="77777777" w:rsidR="00597030" w:rsidRPr="00597030" w:rsidRDefault="00597030" w:rsidP="00597030">
      <w:pPr>
        <w:spacing w:after="160" w:line="259" w:lineRule="auto"/>
        <w:rPr>
          <w:rFonts w:eastAsiaTheme="minorHAnsi"/>
          <w:b/>
          <w:color w:val="000000" w:themeColor="text1"/>
          <w:lang w:val="en-GB" w:eastAsia="en-US"/>
          <w14:ligatures w14:val="standardContextual"/>
        </w:rPr>
      </w:pPr>
      <w:r w:rsidRPr="00597030">
        <w:rPr>
          <w:rFonts w:eastAsiaTheme="minorHAnsi"/>
          <w:b/>
          <w:color w:val="000000" w:themeColor="text1"/>
          <w:lang w:val="en-GB" w:eastAsia="en-US"/>
          <w14:ligatures w14:val="standardContextual"/>
        </w:rPr>
        <w:br w:type="page" w:clear="all"/>
      </w:r>
    </w:p>
    <w:p w14:paraId="6337781B" w14:textId="5B1026E4" w:rsidR="00597030" w:rsidRDefault="00597030" w:rsidP="00597030">
      <w:pPr>
        <w:spacing w:after="24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</w:t>
      </w:r>
      <w:r>
        <w:rPr>
          <w:b/>
          <w:color w:val="000000" w:themeColor="text1"/>
          <w:lang w:val="en-US"/>
        </w:rPr>
        <w:t xml:space="preserve"> 6: Perceived double sensations for offset analgesia including heat pulses </w:t>
      </w:r>
    </w:p>
    <w:p w14:paraId="62078A62" w14:textId="77777777" w:rsidR="00597030" w:rsidRPr="00597030" w:rsidRDefault="00597030" w:rsidP="00597030">
      <w:pPr>
        <w:spacing w:line="360" w:lineRule="auto"/>
        <w:rPr>
          <w:rFonts w:eastAsia="Aptos"/>
          <w:sz w:val="20"/>
          <w:szCs w:val="20"/>
          <w:lang w:val="en-GB"/>
        </w:rPr>
      </w:pPr>
      <w:r w:rsidRPr="00597030">
        <w:rPr>
          <w:rFonts w:eastAsia="Aptos"/>
          <w:sz w:val="20"/>
          <w:szCs w:val="20"/>
          <w:lang w:val="en-GB"/>
        </w:rPr>
        <w:t>A total of four conditions were tested, consisting of either an offset trial or constant trial with including a heat pulse after either two seconds (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C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2s</w:t>
      </w:r>
      <w:r w:rsidRPr="00597030">
        <w:rPr>
          <w:rFonts w:eastAsia="Aptos"/>
          <w:sz w:val="20"/>
          <w:szCs w:val="20"/>
          <w:lang w:val="en-GB"/>
        </w:rPr>
        <w:t xml:space="preserve"> /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2s</w:t>
      </w:r>
      <w:r w:rsidRPr="00597030">
        <w:rPr>
          <w:rFonts w:eastAsia="Aptos"/>
          <w:sz w:val="20"/>
          <w:szCs w:val="20"/>
          <w:lang w:val="en-GB"/>
        </w:rPr>
        <w:t>) or after fifteen seconds (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C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15s</w:t>
      </w:r>
      <w:r w:rsidRPr="00597030">
        <w:rPr>
          <w:rFonts w:eastAsia="Aptos"/>
          <w:sz w:val="20"/>
          <w:szCs w:val="20"/>
          <w:lang w:val="en-GB"/>
        </w:rPr>
        <w:t xml:space="preserve"> /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15s</w:t>
      </w:r>
      <w:r w:rsidRPr="00597030">
        <w:rPr>
          <w:rFonts w:eastAsia="Aptos"/>
          <w:sz w:val="20"/>
          <w:szCs w:val="20"/>
          <w:lang w:val="en-GB"/>
        </w:rPr>
        <w:t>).</w:t>
      </w:r>
    </w:p>
    <w:p w14:paraId="5654C4FD" w14:textId="77777777" w:rsidR="00597030" w:rsidRPr="00597030" w:rsidRDefault="00597030" w:rsidP="00597030">
      <w:pPr>
        <w:rPr>
          <w:lang w:val="en-GB"/>
        </w:rPr>
      </w:pPr>
    </w:p>
    <w:p w14:paraId="0D1613A0" w14:textId="77777777" w:rsidR="00597030" w:rsidRDefault="00597030" w:rsidP="00597030">
      <w:pPr>
        <w:rPr>
          <w:b/>
          <w:i/>
          <w:lang w:eastAsia="en-US"/>
        </w:rPr>
      </w:pPr>
      <w:r>
        <w:rPr>
          <w:b/>
          <w:i/>
          <w:iCs/>
          <w:lang w:eastAsia="en-US"/>
        </w:rPr>
        <w:t>6a:</w:t>
      </w:r>
      <w:r>
        <w:rPr>
          <w:b/>
          <w:lang w:eastAsia="en-US"/>
        </w:rPr>
        <w:t xml:space="preserve"> </w:t>
      </w:r>
      <w:r>
        <w:rPr>
          <w:b/>
          <w:iCs/>
          <w:lang w:eastAsia="en-US"/>
        </w:rPr>
        <w:t xml:space="preserve">Double </w:t>
      </w:r>
      <w:proofErr w:type="spellStart"/>
      <w:r>
        <w:rPr>
          <w:b/>
          <w:iCs/>
          <w:lang w:eastAsia="en-US"/>
        </w:rPr>
        <w:t>sensations</w:t>
      </w:r>
      <w:proofErr w:type="spellEnd"/>
      <w:r>
        <w:rPr>
          <w:b/>
          <w:i/>
          <w:lang w:eastAsia="en-US"/>
        </w:rPr>
        <w:t xml:space="preserve"> </w:t>
      </w:r>
    </w:p>
    <w:p w14:paraId="22FBA251" w14:textId="77777777" w:rsidR="00597030" w:rsidRDefault="00597030" w:rsidP="00597030">
      <w:pPr>
        <w:rPr>
          <w:i/>
          <w:lang w:eastAsia="en-US"/>
        </w:rPr>
      </w:pPr>
    </w:p>
    <w:p w14:paraId="2A8EB1F4" w14:textId="77777777" w:rsidR="00597030" w:rsidRDefault="00597030" w:rsidP="00597030">
      <w:pPr>
        <w:rPr>
          <w:i/>
          <w:lang w:eastAsia="en-US"/>
        </w:rPr>
      </w:pPr>
    </w:p>
    <w:tbl>
      <w:tblPr>
        <w:tblW w:w="48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087"/>
        <w:gridCol w:w="1087"/>
        <w:gridCol w:w="1181"/>
      </w:tblGrid>
      <w:tr w:rsidR="00597030" w14:paraId="5BDDD82B" w14:textId="77777777" w:rsidTr="00934EAA">
        <w:trPr>
          <w:trHeight w:val="1280"/>
        </w:trPr>
        <w:tc>
          <w:tcPr>
            <w:tcW w:w="1500" w:type="dxa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F4D9DC8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emperature</w:t>
            </w:r>
            <w:proofErr w:type="spellEnd"/>
            <w:r>
              <w:rPr>
                <w:b/>
                <w:bCs/>
                <w:color w:val="000000"/>
              </w:rPr>
              <w:t xml:space="preserve"> [°C]</w:t>
            </w:r>
          </w:p>
        </w:tc>
        <w:tc>
          <w:tcPr>
            <w:tcW w:w="1087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FAAC7B7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o</w:t>
            </w:r>
            <w:proofErr w:type="spellEnd"/>
            <w:r>
              <w:rPr>
                <w:b/>
                <w:bCs/>
                <w:color w:val="000000"/>
              </w:rPr>
              <w:t xml:space="preserve"> double </w:t>
            </w:r>
          </w:p>
          <w:p w14:paraId="75BC8AF3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ensation</w:t>
            </w:r>
            <w:proofErr w:type="spellEnd"/>
          </w:p>
        </w:tc>
        <w:tc>
          <w:tcPr>
            <w:tcW w:w="1087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D2B7374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ne</w:t>
            </w:r>
            <w:proofErr w:type="spellEnd"/>
            <w:r>
              <w:rPr>
                <w:b/>
                <w:bCs/>
                <w:color w:val="000000"/>
              </w:rPr>
              <w:t xml:space="preserve"> double </w:t>
            </w:r>
          </w:p>
          <w:p w14:paraId="66F907A0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ensation</w:t>
            </w:r>
            <w:proofErr w:type="spellEnd"/>
          </w:p>
        </w:tc>
        <w:tc>
          <w:tcPr>
            <w:tcW w:w="1181" w:type="dxa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A660D5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wo</w:t>
            </w:r>
            <w:proofErr w:type="spellEnd"/>
            <w:r>
              <w:rPr>
                <w:b/>
                <w:bCs/>
                <w:color w:val="000000"/>
              </w:rPr>
              <w:t xml:space="preserve"> double </w:t>
            </w:r>
            <w:proofErr w:type="spellStart"/>
            <w:r>
              <w:rPr>
                <w:b/>
                <w:bCs/>
                <w:color w:val="000000"/>
              </w:rPr>
              <w:t>sensations</w:t>
            </w:r>
            <w:proofErr w:type="spellEnd"/>
          </w:p>
        </w:tc>
      </w:tr>
      <w:tr w:rsidR="00597030" w14:paraId="0935999A" w14:textId="77777777" w:rsidTr="00934EAA">
        <w:trPr>
          <w:trHeight w:val="624"/>
        </w:trPr>
        <w:tc>
          <w:tcPr>
            <w:tcW w:w="15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BACF26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r>
              <w:rPr>
                <w:rFonts w:eastAsia="Aptos"/>
                <w:b/>
                <w:bCs/>
                <w:color w:val="000000" w:themeColor="text1"/>
              </w:rPr>
              <w:t>CT</w:t>
            </w:r>
            <w:r>
              <w:rPr>
                <w:rFonts w:eastAsia="Aptos"/>
                <w:b/>
                <w:bCs/>
                <w:color w:val="000000" w:themeColor="text1"/>
                <w:vertAlign w:val="subscript"/>
              </w:rPr>
              <w:t>15s</w:t>
            </w:r>
          </w:p>
        </w:tc>
        <w:tc>
          <w:tcPr>
            <w:tcW w:w="1087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A9C35D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 (9%)</w:t>
            </w:r>
          </w:p>
        </w:tc>
        <w:tc>
          <w:tcPr>
            <w:tcW w:w="1087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B8A977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 (25%)</w:t>
            </w:r>
          </w:p>
        </w:tc>
        <w:tc>
          <w:tcPr>
            <w:tcW w:w="11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4A1C89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1 (66%)</w:t>
            </w:r>
          </w:p>
        </w:tc>
      </w:tr>
      <w:tr w:rsidR="00597030" w14:paraId="5A8146D3" w14:textId="77777777" w:rsidTr="00934EAA">
        <w:trPr>
          <w:trHeight w:val="624"/>
        </w:trPr>
        <w:tc>
          <w:tcPr>
            <w:tcW w:w="15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5256B9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r>
              <w:rPr>
                <w:rFonts w:eastAsia="Aptos"/>
                <w:b/>
                <w:bCs/>
                <w:color w:val="000000" w:themeColor="text1"/>
              </w:rPr>
              <w:t>CT</w:t>
            </w:r>
            <w:r>
              <w:rPr>
                <w:rFonts w:eastAsia="Aptos"/>
                <w:b/>
                <w:bCs/>
                <w:color w:val="000000" w:themeColor="text1"/>
                <w:vertAlign w:val="subscript"/>
              </w:rPr>
              <w:t>2s</w:t>
            </w:r>
          </w:p>
        </w:tc>
        <w:tc>
          <w:tcPr>
            <w:tcW w:w="10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9D5F6BC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 (3%)</w:t>
            </w:r>
          </w:p>
        </w:tc>
        <w:tc>
          <w:tcPr>
            <w:tcW w:w="10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06769FB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5 (47%)</w:t>
            </w:r>
          </w:p>
        </w:tc>
        <w:tc>
          <w:tcPr>
            <w:tcW w:w="11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599A4C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 (50%)</w:t>
            </w:r>
          </w:p>
        </w:tc>
      </w:tr>
      <w:tr w:rsidR="00597030" w14:paraId="3C39B8A6" w14:textId="77777777" w:rsidTr="00934EAA">
        <w:trPr>
          <w:trHeight w:val="624"/>
        </w:trPr>
        <w:tc>
          <w:tcPr>
            <w:tcW w:w="15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86F82D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r>
              <w:rPr>
                <w:rFonts w:eastAsia="Aptos"/>
                <w:b/>
                <w:bCs/>
                <w:color w:val="000000" w:themeColor="text1"/>
              </w:rPr>
              <w:t>OT</w:t>
            </w:r>
            <w:r>
              <w:rPr>
                <w:rFonts w:eastAsia="Aptos"/>
                <w:b/>
                <w:bCs/>
                <w:color w:val="000000" w:themeColor="text1"/>
                <w:vertAlign w:val="subscript"/>
              </w:rPr>
              <w:t>15s</w:t>
            </w:r>
          </w:p>
        </w:tc>
        <w:tc>
          <w:tcPr>
            <w:tcW w:w="10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0EBA2EC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 (13%)</w:t>
            </w:r>
          </w:p>
        </w:tc>
        <w:tc>
          <w:tcPr>
            <w:tcW w:w="108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D629FF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 (38%)</w:t>
            </w:r>
          </w:p>
        </w:tc>
        <w:tc>
          <w:tcPr>
            <w:tcW w:w="11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161BEB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 (50%)</w:t>
            </w:r>
          </w:p>
        </w:tc>
      </w:tr>
      <w:tr w:rsidR="00597030" w14:paraId="67623065" w14:textId="77777777" w:rsidTr="00934EAA">
        <w:trPr>
          <w:trHeight w:val="636"/>
        </w:trPr>
        <w:tc>
          <w:tcPr>
            <w:tcW w:w="150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D6D8D94" w14:textId="77777777" w:rsidR="00597030" w:rsidRDefault="00597030" w:rsidP="00934EAA">
            <w:pPr>
              <w:jc w:val="both"/>
              <w:rPr>
                <w:b/>
                <w:bCs/>
                <w:color w:val="000000"/>
              </w:rPr>
            </w:pPr>
            <w:r>
              <w:rPr>
                <w:rFonts w:eastAsia="Aptos"/>
                <w:b/>
                <w:bCs/>
                <w:color w:val="000000" w:themeColor="text1"/>
              </w:rPr>
              <w:t>OT</w:t>
            </w:r>
            <w:r>
              <w:rPr>
                <w:rFonts w:eastAsia="Aptos"/>
                <w:b/>
                <w:bCs/>
                <w:color w:val="000000" w:themeColor="text1"/>
                <w:vertAlign w:val="subscript"/>
              </w:rPr>
              <w:t>2s</w:t>
            </w:r>
          </w:p>
        </w:tc>
        <w:tc>
          <w:tcPr>
            <w:tcW w:w="1087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EDD0F01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 (19%)</w:t>
            </w:r>
          </w:p>
        </w:tc>
        <w:tc>
          <w:tcPr>
            <w:tcW w:w="1087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1956198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 (44%)</w:t>
            </w:r>
          </w:p>
        </w:tc>
        <w:tc>
          <w:tcPr>
            <w:tcW w:w="118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ACDE1F5" w14:textId="77777777" w:rsidR="00597030" w:rsidRDefault="00597030" w:rsidP="00934EAA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 (38%)</w:t>
            </w:r>
          </w:p>
        </w:tc>
      </w:tr>
    </w:tbl>
    <w:p w14:paraId="3CE77BF7" w14:textId="77777777" w:rsidR="00597030" w:rsidRDefault="00597030" w:rsidP="00597030">
      <w:pPr>
        <w:jc w:val="both"/>
        <w:rPr>
          <w:rFonts w:eastAsia="Aptos"/>
          <w:i/>
          <w:iCs/>
          <w:color w:val="4472C4" w:themeColor="accent1"/>
        </w:rPr>
      </w:pPr>
    </w:p>
    <w:p w14:paraId="178B9471" w14:textId="77777777" w:rsidR="00597030" w:rsidRPr="00597030" w:rsidRDefault="00597030" w:rsidP="00597030">
      <w:pPr>
        <w:jc w:val="both"/>
        <w:rPr>
          <w:rFonts w:eastAsia="Aptos"/>
          <w:sz w:val="20"/>
          <w:szCs w:val="20"/>
          <w:lang w:val="en-GB"/>
        </w:rPr>
      </w:pPr>
      <w:r w:rsidRPr="00597030">
        <w:rPr>
          <w:rFonts w:eastAsia="Aptos"/>
          <w:sz w:val="20"/>
          <w:szCs w:val="20"/>
          <w:lang w:val="en-GB"/>
        </w:rPr>
        <w:t xml:space="preserve">Relative frequencies were determined by dividing the number of sensations felt per condition by the total number of double sensations per condition. </w:t>
      </w:r>
    </w:p>
    <w:p w14:paraId="60CA6121" w14:textId="77777777" w:rsidR="00597030" w:rsidRPr="00597030" w:rsidRDefault="00597030" w:rsidP="00597030">
      <w:pPr>
        <w:rPr>
          <w:i/>
          <w:lang w:val="en-GB" w:eastAsia="en-US"/>
        </w:rPr>
      </w:pPr>
    </w:p>
    <w:p w14:paraId="4EFD2407" w14:textId="77777777" w:rsidR="00597030" w:rsidRPr="00597030" w:rsidRDefault="00597030" w:rsidP="00597030">
      <w:pPr>
        <w:rPr>
          <w:i/>
          <w:iCs/>
          <w:lang w:val="en-GB" w:eastAsia="en-US"/>
        </w:rPr>
      </w:pPr>
    </w:p>
    <w:p w14:paraId="605BEFBE" w14:textId="77777777" w:rsidR="00597030" w:rsidRPr="00597030" w:rsidRDefault="00597030" w:rsidP="00597030">
      <w:pPr>
        <w:rPr>
          <w:b/>
          <w:iCs/>
          <w:lang w:val="en-GB" w:eastAsia="en-US"/>
        </w:rPr>
      </w:pPr>
      <w:r w:rsidRPr="00597030">
        <w:rPr>
          <w:b/>
          <w:i/>
          <w:iCs/>
          <w:lang w:val="en-GB" w:eastAsia="en-US"/>
        </w:rPr>
        <w:t>6b:</w:t>
      </w:r>
      <w:r w:rsidRPr="00597030">
        <w:rPr>
          <w:b/>
          <w:lang w:val="en-GB" w:eastAsia="en-US"/>
        </w:rPr>
        <w:t xml:space="preserve"> </w:t>
      </w:r>
      <w:r w:rsidRPr="00597030">
        <w:rPr>
          <w:rFonts w:eastAsia="Aptos"/>
          <w:b/>
          <w:color w:val="000000" w:themeColor="text1"/>
          <w:lang w:val="en-GB"/>
        </w:rPr>
        <w:t>A-</w:t>
      </w:r>
      <w:proofErr w:type="spellStart"/>
      <w:r w:rsidRPr="00597030">
        <w:rPr>
          <w:rFonts w:eastAsia="Aptos"/>
          <w:b/>
          <w:color w:val="000000" w:themeColor="text1"/>
          <w:lang w:val="en-GB"/>
        </w:rPr>
        <w:t>fiber</w:t>
      </w:r>
      <w:proofErr w:type="spellEnd"/>
      <w:r w:rsidRPr="00597030">
        <w:rPr>
          <w:rFonts w:eastAsia="Aptos"/>
          <w:b/>
          <w:color w:val="000000" w:themeColor="text1"/>
          <w:lang w:val="en-GB"/>
        </w:rPr>
        <w:t xml:space="preserve"> and C-</w:t>
      </w:r>
      <w:proofErr w:type="spellStart"/>
      <w:r w:rsidRPr="00597030">
        <w:rPr>
          <w:rFonts w:eastAsia="Aptos"/>
          <w:b/>
          <w:color w:val="000000" w:themeColor="text1"/>
          <w:lang w:val="en-GB"/>
        </w:rPr>
        <w:t>fiber</w:t>
      </w:r>
      <w:proofErr w:type="spellEnd"/>
      <w:r w:rsidRPr="00597030">
        <w:rPr>
          <w:rFonts w:eastAsia="Aptos"/>
          <w:b/>
          <w:color w:val="000000" w:themeColor="text1"/>
          <w:lang w:val="en-GB"/>
        </w:rPr>
        <w:t xml:space="preserve"> pain descriptors for offset analgesia including heat pulses shown in absolute and relative frequencies.</w:t>
      </w:r>
    </w:p>
    <w:tbl>
      <w:tblPr>
        <w:tblW w:w="9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4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7030" w:rsidRPr="00597030" w14:paraId="3811E84F" w14:textId="77777777" w:rsidTr="00934EAA">
        <w:trPr>
          <w:trHeight w:val="20"/>
        </w:trPr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0925A3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F5C158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60732B9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D31B075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4B5CC3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43259AB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A6AAC4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6F22382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248E0D5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0E62479" w14:textId="77777777" w:rsidR="00597030" w:rsidRPr="00597030" w:rsidRDefault="00597030" w:rsidP="00934EAA">
            <w:pPr>
              <w:rPr>
                <w:sz w:val="20"/>
                <w:szCs w:val="20"/>
                <w:lang w:val="en-GB"/>
              </w:rPr>
            </w:pPr>
          </w:p>
        </w:tc>
      </w:tr>
      <w:tr w:rsidR="00597030" w14:paraId="05D2ECDD" w14:textId="77777777" w:rsidTr="00934EAA">
        <w:trPr>
          <w:trHeight w:val="20"/>
        </w:trPr>
        <w:tc>
          <w:tcPr>
            <w:tcW w:w="2104" w:type="dxa"/>
            <w:gridSpan w:val="2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09FAF0" w14:textId="77777777" w:rsidR="00597030" w:rsidRP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            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EC93AA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First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pain</w:t>
            </w:r>
            <w:proofErr w:type="spellEnd"/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E9CFBA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Second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pain</w:t>
            </w:r>
            <w:proofErr w:type="spellEnd"/>
          </w:p>
        </w:tc>
      </w:tr>
      <w:tr w:rsidR="00597030" w14:paraId="275B07D8" w14:textId="77777777" w:rsidTr="00934EAA">
        <w:trPr>
          <w:trHeight w:val="20"/>
        </w:trPr>
        <w:tc>
          <w:tcPr>
            <w:tcW w:w="2104" w:type="dxa"/>
            <w:gridSpan w:val="2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7D5890B" w14:textId="77777777" w:rsidR="00597030" w:rsidRDefault="00597030" w:rsidP="00934EAA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Pa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5F72BA9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CT</w:t>
            </w:r>
            <w:r>
              <w:rPr>
                <w:rFonts w:eastAsia="Aptos"/>
                <w:color w:val="000000" w:themeColor="text1"/>
                <w:vertAlign w:val="subscript"/>
              </w:rPr>
              <w:t>15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652C2DF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CT</w:t>
            </w:r>
            <w:r>
              <w:rPr>
                <w:rFonts w:eastAsia="Aptos"/>
                <w:color w:val="000000" w:themeColor="text1"/>
                <w:vertAlign w:val="subscript"/>
              </w:rPr>
              <w:t>2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00A9BA4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OT</w:t>
            </w:r>
            <w:r>
              <w:rPr>
                <w:rFonts w:eastAsia="Aptos"/>
                <w:color w:val="000000" w:themeColor="text1"/>
                <w:vertAlign w:val="subscript"/>
              </w:rPr>
              <w:t>15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17FA7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OT</w:t>
            </w:r>
            <w:r>
              <w:rPr>
                <w:rFonts w:eastAsia="Aptos"/>
                <w:color w:val="000000" w:themeColor="text1"/>
                <w:vertAlign w:val="subscript"/>
              </w:rPr>
              <w:t>2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E8AEF6D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CT</w:t>
            </w:r>
            <w:r>
              <w:rPr>
                <w:rFonts w:eastAsia="Aptos"/>
                <w:color w:val="000000" w:themeColor="text1"/>
                <w:vertAlign w:val="subscript"/>
              </w:rPr>
              <w:t>15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3101432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CT</w:t>
            </w:r>
            <w:r>
              <w:rPr>
                <w:rFonts w:eastAsia="Aptos"/>
                <w:color w:val="000000" w:themeColor="text1"/>
                <w:vertAlign w:val="subscript"/>
              </w:rPr>
              <w:t>2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AE395B6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OT</w:t>
            </w:r>
            <w:r>
              <w:rPr>
                <w:rFonts w:eastAsia="Aptos"/>
                <w:color w:val="000000" w:themeColor="text1"/>
                <w:vertAlign w:val="subscript"/>
              </w:rPr>
              <w:t>15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32EE6" w14:textId="77777777" w:rsidR="00597030" w:rsidRDefault="00597030" w:rsidP="00934EAA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Aptos"/>
                <w:color w:val="000000" w:themeColor="text1"/>
              </w:rPr>
              <w:t>OT</w:t>
            </w:r>
            <w:r>
              <w:rPr>
                <w:rFonts w:eastAsia="Aptos"/>
                <w:color w:val="000000" w:themeColor="text1"/>
                <w:vertAlign w:val="subscript"/>
              </w:rPr>
              <w:t>2s</w:t>
            </w:r>
          </w:p>
        </w:tc>
      </w:tr>
      <w:tr w:rsidR="00597030" w14:paraId="50247BDA" w14:textId="77777777" w:rsidTr="00934EAA">
        <w:trPr>
          <w:trHeight w:val="20"/>
        </w:trPr>
        <w:tc>
          <w:tcPr>
            <w:tcW w:w="9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48BE96" w14:textId="77777777" w:rsid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-δ-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fibre</w:t>
            </w:r>
            <w:proofErr w:type="spellEnd"/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C46786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Sting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0C429C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084075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1B8AF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FAE520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D8E013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BD205B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32B3D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2A484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597030" w14:paraId="231341D9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2B037EF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5E8837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harp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9C8F4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30925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6A283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C96547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33752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22592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BC2C39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D59DC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251AA250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D1F82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629AD3B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Like a </w:t>
            </w:r>
            <w:proofErr w:type="spellStart"/>
            <w:r>
              <w:rPr>
                <w:color w:val="000000"/>
                <w:sz w:val="21"/>
                <w:szCs w:val="21"/>
              </w:rPr>
              <w:t>pinprick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7E7B20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EA6CC9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032F8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542CE6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F5B54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37B5B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43EAC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7939DD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3ACD0F6B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9D197CE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B96AEA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Easy </w:t>
            </w:r>
            <w:proofErr w:type="spellStart"/>
            <w:r>
              <w:rPr>
                <w:color w:val="000000"/>
                <w:sz w:val="21"/>
                <w:szCs w:val="21"/>
              </w:rPr>
              <w:t>t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localise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476BE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02343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98D7A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896D13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E48B0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6B7B01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EC378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1A2A1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6A3281C2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7D540A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1E3D20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cutt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1BFB7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68C0F2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62F1B9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4285C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135B9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0AE8FF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D4FEB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3BCCF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195AFF87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EA8D681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39E357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inching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D3373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FA95D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5451C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FD1D08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399C5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2F928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14B4C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684CE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287B662D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309AE11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67A738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hort </w:t>
            </w:r>
            <w:proofErr w:type="spellStart"/>
            <w:r>
              <w:rPr>
                <w:color w:val="000000"/>
                <w:sz w:val="21"/>
                <w:szCs w:val="21"/>
              </w:rPr>
              <w:t>last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86D3D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79469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9672E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CC437B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E9AD2F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9CBD2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105B9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96064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68B052A8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10B8F69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89786C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hooting in 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BDDB9C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2DBCE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B48BB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E609BE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B4913F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D9046B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F5E61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88299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0942F8E0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F5FD7D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E820A8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ominent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639A6C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C0AAD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665CB1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A2C65C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486C6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72F28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CFC3D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9A01C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1580A067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526B16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9E3104C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ronounced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F4FD4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A4E26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8DAAC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CDDAB2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FAB6C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341D29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37F75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17B4D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4438F93E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296472B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A34F57E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Immediate </w:t>
            </w:r>
            <w:proofErr w:type="spellStart"/>
            <w:r>
              <w:rPr>
                <w:color w:val="000000"/>
                <w:sz w:val="21"/>
                <w:szCs w:val="21"/>
              </w:rPr>
              <w:t>onset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CBAB77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21C64A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64D7AF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3F11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BF597D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7CDDBD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F7748F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E378D6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63BAA859" w14:textId="77777777" w:rsidTr="00934EAA">
        <w:trPr>
          <w:trHeight w:val="20"/>
        </w:trPr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8BEA247" w14:textId="77777777" w:rsid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4646712" w14:textId="77777777" w:rsidR="00597030" w:rsidRP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>Sum of A</w:t>
            </w:r>
            <w:r>
              <w:rPr>
                <w:b/>
                <w:bCs/>
                <w:color w:val="000000"/>
                <w:sz w:val="21"/>
                <w:szCs w:val="21"/>
              </w:rPr>
              <w:t>δ</w:t>
            </w: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-fibre descriptors 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AD2D8E2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7% (49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5D72A8C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0% (44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A880B88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0% (45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F55F9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57% (36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301E4B6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31% (15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AAFD6E2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19%</w:t>
            </w:r>
          </w:p>
          <w:p w14:paraId="76D3903D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(9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D5162D5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27% (11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64943CC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26% (10)</w:t>
            </w:r>
          </w:p>
        </w:tc>
      </w:tr>
      <w:tr w:rsidR="00597030" w14:paraId="317755D8" w14:textId="77777777" w:rsidTr="00934EAA">
        <w:trPr>
          <w:trHeight w:val="20"/>
        </w:trPr>
        <w:tc>
          <w:tcPr>
            <w:tcW w:w="9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D943DD" w14:textId="77777777" w:rsid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-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</w:rPr>
              <w:t>fibr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C0D2D7B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ull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096AA5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12941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6C81C2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5EE0B2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82E5CA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5A4BD0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F4408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45D7C5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597030" w14:paraId="509D186D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A250334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F8C387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ess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intens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A71B92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D9065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D4935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254DB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24436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13A5D9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2488C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F9EF80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597030" w14:paraId="6B484FBD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5BEF42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AA2F5F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ffuse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0E8453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9B4835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1F35B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15D4FA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3C68CA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30E65E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A67AE6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69A5F5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597030" w14:paraId="3B05C52C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027FC4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05D196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ull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F463E4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4CF50D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5DA41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36D11F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5659F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C6258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9AB33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DA128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597030" w14:paraId="4E32BD6A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769F3B0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6B68472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elayed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onset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03FDA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B25D8C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F9916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24CD23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2A97F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140FA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AA6E3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52EBF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 w:rsidR="00597030" w14:paraId="690F0143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997A5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9F6B4CC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blunt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82A62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72C771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FE26AA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C23523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15693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71174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95D0A9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172B82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73BFAB8E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B04C6A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707FFC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burn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BEABB9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2B6FE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871389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A95488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0D5CE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B20AA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4F382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2B073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597030" w14:paraId="54366A63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B254EBD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4A6EB9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throbb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865C51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90503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631E1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4857BE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F04FE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136F13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3D1AF9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4911A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 w:rsidR="00597030" w14:paraId="50885246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69C3F97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4065B6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ress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8AD98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C6CA02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4085A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053D96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C7B1F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703F686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1554C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618DC4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1B36C16C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8C91881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5BDD4DE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ulsat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9C37D8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A17223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88CCDC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F27D9D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6DC85EB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0A2B10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222E27A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5717B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2B6A3DE6" w14:textId="77777777" w:rsidTr="00934EAA">
        <w:trPr>
          <w:trHeight w:val="20"/>
        </w:trPr>
        <w:tc>
          <w:tcPr>
            <w:tcW w:w="960" w:type="dxa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A71E35" w14:textId="77777777" w:rsidR="00597030" w:rsidRDefault="00597030" w:rsidP="00934EA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C3EA628" w14:textId="77777777" w:rsidR="00597030" w:rsidRDefault="00597030" w:rsidP="00934EAA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Longer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lasting</w:t>
            </w:r>
            <w:proofErr w:type="spellEnd"/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A790A4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08BECAE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303B377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8B79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9771F9F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A0510D3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F632BA5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A8E2D3D" w14:textId="77777777" w:rsidR="00597030" w:rsidRDefault="00597030" w:rsidP="00934E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597030" w14:paraId="01F1597C" w14:textId="77777777" w:rsidTr="00934EAA">
        <w:trPr>
          <w:trHeight w:val="20"/>
        </w:trPr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5D577FF" w14:textId="77777777" w:rsid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4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9694A81" w14:textId="77777777" w:rsidR="00597030" w:rsidRPr="00597030" w:rsidRDefault="00597030" w:rsidP="00934EAA">
            <w:pPr>
              <w:jc w:val="both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97030">
              <w:rPr>
                <w:b/>
                <w:bCs/>
                <w:color w:val="000000"/>
                <w:sz w:val="21"/>
                <w:szCs w:val="21"/>
                <w:lang w:val="en-GB"/>
              </w:rPr>
              <w:t>Sum of C-fibre descriptors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75BFAAD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23% (15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EAC8116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30% (19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AE0F25A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30% (19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E1380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43% (27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0FF072C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69% (34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2C2C53A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81% (38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5151C4A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3% (30)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5EAF622" w14:textId="77777777" w:rsidR="00597030" w:rsidRDefault="00597030" w:rsidP="00934EAA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74% (29)</w:t>
            </w:r>
          </w:p>
        </w:tc>
      </w:tr>
    </w:tbl>
    <w:p w14:paraId="2302A970" w14:textId="77777777" w:rsidR="00597030" w:rsidRDefault="00597030" w:rsidP="00597030">
      <w:pPr>
        <w:rPr>
          <w:iCs/>
          <w:lang w:eastAsia="en-US"/>
        </w:rPr>
      </w:pPr>
    </w:p>
    <w:p w14:paraId="382AFACB" w14:textId="77777777" w:rsidR="00597030" w:rsidRPr="00597030" w:rsidRDefault="00597030" w:rsidP="00597030">
      <w:pPr>
        <w:spacing w:line="480" w:lineRule="auto"/>
        <w:jc w:val="both"/>
        <w:rPr>
          <w:rFonts w:eastAsia="Aptos"/>
          <w:sz w:val="20"/>
          <w:szCs w:val="20"/>
          <w:lang w:val="en-GB"/>
        </w:rPr>
      </w:pPr>
      <w:r w:rsidRPr="00597030">
        <w:rPr>
          <w:rFonts w:eastAsia="Aptos"/>
          <w:sz w:val="20"/>
          <w:szCs w:val="20"/>
          <w:lang w:val="en-GB"/>
        </w:rPr>
        <w:t xml:space="preserve">Relative frequencies were determined by dividing the number of descriptors felt per temperature and fibre type by the total number of descriptors per temperature. </w:t>
      </w:r>
    </w:p>
    <w:p w14:paraId="63E404B4" w14:textId="77777777" w:rsidR="00597030" w:rsidRPr="00597030" w:rsidRDefault="00597030" w:rsidP="00597030">
      <w:pPr>
        <w:spacing w:after="160" w:line="259" w:lineRule="auto"/>
        <w:rPr>
          <w:color w:val="000000"/>
          <w:shd w:val="clear" w:color="auto" w:fill="FFFFFF"/>
          <w:lang w:val="en-GB"/>
        </w:rPr>
      </w:pPr>
      <w:r w:rsidRPr="00597030">
        <w:rPr>
          <w:color w:val="000000"/>
          <w:shd w:val="clear" w:color="auto" w:fill="FFFFFF"/>
          <w:lang w:val="en-GB"/>
        </w:rPr>
        <w:br w:type="page" w:clear="all"/>
      </w:r>
    </w:p>
    <w:p w14:paraId="3D9547C1" w14:textId="2E9D223C" w:rsidR="00597030" w:rsidRPr="00597030" w:rsidRDefault="00597030" w:rsidP="00597030">
      <w:pPr>
        <w:spacing w:after="240"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S</w:t>
      </w:r>
      <w:r w:rsidRPr="00597030">
        <w:rPr>
          <w:b/>
          <w:color w:val="000000" w:themeColor="text1"/>
          <w:lang w:val="en-US"/>
        </w:rPr>
        <w:t xml:space="preserve"> 7: Perceived intensity of first and second pain in the OA paradigm</w:t>
      </w:r>
    </w:p>
    <w:p w14:paraId="22EE9334" w14:textId="77777777" w:rsidR="00597030" w:rsidRPr="00597030" w:rsidRDefault="00597030" w:rsidP="00597030">
      <w:pPr>
        <w:spacing w:after="240" w:line="480" w:lineRule="auto"/>
        <w:ind w:firstLine="709"/>
        <w:jc w:val="both"/>
        <w:rPr>
          <w:rFonts w:eastAsia="Lato-Bold"/>
          <w:b/>
          <w:bCs/>
          <w:color w:val="000000"/>
          <w:sz w:val="20"/>
          <w:szCs w:val="20"/>
          <w:lang w:val="en-GB" w:eastAsia="en-US"/>
          <w14:ligatures w14:val="standardContextual"/>
        </w:rPr>
      </w:pPr>
      <w:r w:rsidRPr="00597030">
        <w:rPr>
          <w:color w:val="000000" w:themeColor="text1"/>
          <w:sz w:val="20"/>
          <w:szCs w:val="20"/>
          <w:lang w:val="en-GB"/>
        </w:rPr>
        <w:t>To investigate perceived intensity of first and second pain the mean pain intensity for each condition (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C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 xml:space="preserve">15s,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C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 xml:space="preserve">2s,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 xml:space="preserve">15s,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2s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, two trials per condition)</w:t>
      </w:r>
      <w:r w:rsidRPr="00597030">
        <w:rPr>
          <w:color w:val="000000" w:themeColor="text1"/>
          <w:sz w:val="20"/>
          <w:szCs w:val="20"/>
          <w:lang w:val="en-GB"/>
        </w:rPr>
        <w:t xml:space="preserve"> were calculated. Furthermore, a generalized linear model (GLM) (2 x 2 design), was used. If there were significant findings, Bonferroni-corrected t-tests were performed. The level of significance was set at p &lt; 0.05.</w:t>
      </w:r>
    </w:p>
    <w:p w14:paraId="3591EE6F" w14:textId="77777777" w:rsidR="00597030" w:rsidRPr="00597030" w:rsidRDefault="00597030" w:rsidP="00597030">
      <w:pPr>
        <w:spacing w:after="240" w:line="480" w:lineRule="auto"/>
        <w:jc w:val="both"/>
        <w:rPr>
          <w:rFonts w:eastAsia="Aptos"/>
          <w:color w:val="000000" w:themeColor="text1"/>
          <w:sz w:val="20"/>
          <w:szCs w:val="20"/>
          <w:lang w:val="en-GB"/>
        </w:rPr>
      </w:pPr>
      <w:r w:rsidRPr="00597030">
        <w:rPr>
          <w:rFonts w:eastAsia="Aptos"/>
          <w:sz w:val="20"/>
          <w:szCs w:val="20"/>
          <w:lang w:val="en-GB"/>
        </w:rPr>
        <w:t xml:space="preserve">The GLM with repeated measures showed a significant interaction of the factor “time” (2 or 15 seconds) and the factor “trial” (OT or CT) for first pain (F (1, 93) = 10.90, p &lt; 0.01, </w:t>
      </w:r>
      <w:r w:rsidRPr="00597030">
        <w:rPr>
          <w:rFonts w:ascii="Symbol" w:eastAsia="Symbol" w:hAnsi="Symbol" w:cs="Symbol"/>
          <w:color w:val="000000" w:themeColor="text1"/>
          <w:sz w:val="20"/>
          <w:szCs w:val="20"/>
        </w:rPr>
        <w:t>h</w:t>
      </w:r>
      <w:r w:rsidRPr="00597030">
        <w:rPr>
          <w:rFonts w:eastAsia="Aptos"/>
          <w:color w:val="000000" w:themeColor="text1"/>
          <w:sz w:val="20"/>
          <w:szCs w:val="20"/>
          <w:vertAlign w:val="superscript"/>
          <w:lang w:val="en-GB"/>
        </w:rPr>
        <w:t>2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p = 0.10</w:t>
      </w:r>
      <w:r w:rsidRPr="00597030">
        <w:rPr>
          <w:rFonts w:eastAsia="Aptos"/>
          <w:sz w:val="20"/>
          <w:szCs w:val="20"/>
          <w:lang w:val="en-GB"/>
        </w:rPr>
        <w:t xml:space="preserve">), but not for the second pain (F (1, 79.74) = 6.39, p = 0.01, </w:t>
      </w:r>
      <w:r w:rsidRPr="00597030">
        <w:rPr>
          <w:rFonts w:ascii="Symbol" w:eastAsia="Symbol" w:hAnsi="Symbol" w:cs="Symbol"/>
          <w:color w:val="000000" w:themeColor="text1"/>
          <w:sz w:val="20"/>
          <w:szCs w:val="20"/>
        </w:rPr>
        <w:t>h</w:t>
      </w:r>
      <w:r w:rsidRPr="00597030">
        <w:rPr>
          <w:rFonts w:eastAsia="Aptos"/>
          <w:color w:val="000000" w:themeColor="text1"/>
          <w:sz w:val="20"/>
          <w:szCs w:val="20"/>
          <w:vertAlign w:val="superscript"/>
          <w:lang w:val="en-GB"/>
        </w:rPr>
        <w:t>2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p = 0.07</w:t>
      </w:r>
      <w:r w:rsidRPr="00597030">
        <w:rPr>
          <w:color w:val="000000"/>
          <w:sz w:val="20"/>
          <w:szCs w:val="20"/>
          <w:shd w:val="clear" w:color="auto" w:fill="FFFFFF"/>
          <w:lang w:val="en-GB"/>
        </w:rPr>
        <w:t>)</w:t>
      </w:r>
      <w:r w:rsidRPr="00597030">
        <w:rPr>
          <w:rFonts w:eastAsia="Aptos"/>
          <w:sz w:val="20"/>
          <w:szCs w:val="20"/>
          <w:lang w:val="en-GB"/>
        </w:rPr>
        <w:t xml:space="preserve">. For the first pain, Bonferroni corrected group comparisons revealed a significant lower NRS rating </w:t>
      </w:r>
      <w:proofErr w:type="gramStart"/>
      <w:r w:rsidRPr="00597030">
        <w:rPr>
          <w:rFonts w:eastAsia="Aptos"/>
          <w:sz w:val="20"/>
          <w:szCs w:val="20"/>
          <w:lang w:val="en-GB"/>
        </w:rPr>
        <w:t xml:space="preserve">for 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 xml:space="preserve">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OT</w:t>
      </w:r>
      <w:proofErr w:type="gramEnd"/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 xml:space="preserve">2s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vs. C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2s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 xml:space="preserve"> (p &lt; 0.001) and a significant higher NRS rating for C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15s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 xml:space="preserve"> vs. 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2s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 xml:space="preserve"> (p &lt; 0.01) and 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 xml:space="preserve">15s 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>vs. OT</w:t>
      </w:r>
      <w:r w:rsidRPr="00597030">
        <w:rPr>
          <w:rFonts w:eastAsia="Aptos"/>
          <w:color w:val="000000" w:themeColor="text1"/>
          <w:sz w:val="20"/>
          <w:szCs w:val="20"/>
          <w:vertAlign w:val="subscript"/>
          <w:lang w:val="en-GB"/>
        </w:rPr>
        <w:t>2s</w:t>
      </w:r>
      <w:r w:rsidRPr="00597030">
        <w:rPr>
          <w:rFonts w:eastAsia="Aptos"/>
          <w:color w:val="000000" w:themeColor="text1"/>
          <w:sz w:val="20"/>
          <w:szCs w:val="20"/>
          <w:lang w:val="en-GB"/>
        </w:rPr>
        <w:t xml:space="preserve"> (p &lt; 0.01). The results for the second pain showed no significance after Bonferroni corrected post-hoc testing.</w:t>
      </w:r>
    </w:p>
    <w:p w14:paraId="3A74E92C" w14:textId="77777777" w:rsidR="00597030" w:rsidRDefault="00597030" w:rsidP="00597030">
      <w:pPr>
        <w:spacing w:after="240" w:line="480" w:lineRule="auto"/>
        <w:rPr>
          <w:rFonts w:eastAsia="Aptos"/>
          <w:color w:val="000000" w:themeColor="text1"/>
        </w:rPr>
      </w:pPr>
      <w:r>
        <w:rPr>
          <w:rFonts w:eastAsia="Aptos"/>
          <w:noProof/>
          <w:color w:val="000000" w:themeColor="text1"/>
          <w14:ligatures w14:val="standardContextual"/>
        </w:rPr>
        <w:drawing>
          <wp:inline distT="0" distB="0" distL="0" distR="0" wp14:anchorId="623F5184" wp14:editId="5EE38EA5">
            <wp:extent cx="5939614" cy="3810635"/>
            <wp:effectExtent l="0" t="0" r="4445" b="0"/>
            <wp:docPr id="10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" descr="Ein Bild, das Text, Diagramm, Reihe, Screenshot enthält.&#10;&#10;KI-generierte Inhalte können fehlerhaft sein.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5939614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07A3C" w14:textId="460E28F5" w:rsidR="000549C8" w:rsidRPr="00597030" w:rsidRDefault="00597030" w:rsidP="00597030">
      <w:pPr>
        <w:jc w:val="both"/>
        <w:rPr>
          <w:rFonts w:eastAsia="Aptos"/>
          <w:sz w:val="20"/>
          <w:szCs w:val="20"/>
        </w:rPr>
      </w:pPr>
      <w:r w:rsidRPr="00597030">
        <w:rPr>
          <w:b/>
          <w:bCs/>
          <w:sz w:val="20"/>
          <w:szCs w:val="20"/>
          <w:lang w:val="en-GB"/>
        </w:rPr>
        <w:lastRenderedPageBreak/>
        <w:t>Fig. 6. Perceived intensity of first and second pain in the offset analgesia paradigm.</w:t>
      </w:r>
      <w:r w:rsidRPr="00597030">
        <w:rPr>
          <w:sz w:val="20"/>
          <w:szCs w:val="20"/>
          <w:lang w:val="en-GB"/>
        </w:rPr>
        <w:t xml:space="preserve"> CT with one pulse after 2 seconds (</w:t>
      </w:r>
      <w:r w:rsidRPr="00597030">
        <w:rPr>
          <w:rFonts w:eastAsia="Aptos"/>
          <w:sz w:val="20"/>
          <w:szCs w:val="20"/>
          <w:lang w:val="en-GB"/>
        </w:rPr>
        <w:t>CT</w:t>
      </w:r>
      <w:r w:rsidRPr="00597030">
        <w:rPr>
          <w:rFonts w:eastAsia="Aptos"/>
          <w:sz w:val="20"/>
          <w:szCs w:val="20"/>
          <w:vertAlign w:val="subscript"/>
          <w:lang w:val="en-GB"/>
        </w:rPr>
        <w:t>2s</w:t>
      </w:r>
      <w:r w:rsidRPr="00597030">
        <w:rPr>
          <w:sz w:val="20"/>
          <w:szCs w:val="20"/>
          <w:lang w:val="en-GB"/>
        </w:rPr>
        <w:t>) and one pulse after 15 seconds (</w:t>
      </w:r>
      <w:r w:rsidRPr="00597030">
        <w:rPr>
          <w:rFonts w:eastAsia="Aptos"/>
          <w:sz w:val="20"/>
          <w:szCs w:val="20"/>
          <w:lang w:val="en-GB"/>
        </w:rPr>
        <w:t>CT</w:t>
      </w:r>
      <w:r w:rsidRPr="00597030">
        <w:rPr>
          <w:rFonts w:eastAsia="Aptos"/>
          <w:sz w:val="20"/>
          <w:szCs w:val="20"/>
          <w:vertAlign w:val="subscript"/>
          <w:lang w:val="en-GB"/>
        </w:rPr>
        <w:t>15s</w:t>
      </w:r>
      <w:r w:rsidRPr="00597030">
        <w:rPr>
          <w:sz w:val="20"/>
          <w:szCs w:val="20"/>
          <w:lang w:val="en-GB"/>
        </w:rPr>
        <w:t>). OT with one pulse after 2 seconds (</w:t>
      </w:r>
      <w:r w:rsidRPr="00597030">
        <w:rPr>
          <w:rFonts w:eastAsia="Aptos"/>
          <w:sz w:val="20"/>
          <w:szCs w:val="20"/>
          <w:lang w:val="en-GB"/>
        </w:rPr>
        <w:t>OT</w:t>
      </w:r>
      <w:r w:rsidRPr="00597030">
        <w:rPr>
          <w:rFonts w:eastAsia="Aptos"/>
          <w:sz w:val="20"/>
          <w:szCs w:val="20"/>
          <w:vertAlign w:val="subscript"/>
          <w:lang w:val="en-GB"/>
        </w:rPr>
        <w:t>2s</w:t>
      </w:r>
      <w:r w:rsidRPr="00597030">
        <w:rPr>
          <w:sz w:val="20"/>
          <w:szCs w:val="20"/>
          <w:lang w:val="en-GB"/>
        </w:rPr>
        <w:t>) and one pulse after 15 seconds (</w:t>
      </w:r>
      <w:r w:rsidRPr="00597030">
        <w:rPr>
          <w:rFonts w:eastAsia="Aptos"/>
          <w:sz w:val="20"/>
          <w:szCs w:val="20"/>
          <w:lang w:val="en-GB"/>
        </w:rPr>
        <w:t>OT</w:t>
      </w:r>
      <w:r w:rsidRPr="00597030">
        <w:rPr>
          <w:rFonts w:eastAsia="Aptos"/>
          <w:sz w:val="20"/>
          <w:szCs w:val="20"/>
          <w:vertAlign w:val="subscript"/>
          <w:lang w:val="en-GB"/>
        </w:rPr>
        <w:t>15s</w:t>
      </w:r>
      <w:r w:rsidRPr="00597030">
        <w:rPr>
          <w:sz w:val="20"/>
          <w:szCs w:val="20"/>
          <w:lang w:val="en-GB"/>
        </w:rPr>
        <w:t xml:space="preserve">). Pain ratings were collected on a numerical rating scale (NRS) from 0 – 100. Participants evaluated their first pain (red) and second pain (blue) in each trial. </w:t>
      </w:r>
      <w:r w:rsidRPr="00597030">
        <w:rPr>
          <w:sz w:val="20"/>
          <w:szCs w:val="20"/>
        </w:rPr>
        <w:t>* p&lt;0.05, ** p&lt;0.01, *** p&lt;0.001)</w:t>
      </w:r>
    </w:p>
    <w:sectPr w:rsidR="000549C8" w:rsidRPr="00597030" w:rsidSect="00701D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o-Bold"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C526F"/>
    <w:multiLevelType w:val="hybridMultilevel"/>
    <w:tmpl w:val="7A8CC420"/>
    <w:lvl w:ilvl="0" w:tplc="25861012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A6578"/>
    <w:multiLevelType w:val="hybridMultilevel"/>
    <w:tmpl w:val="A8484A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12A28"/>
    <w:multiLevelType w:val="hybridMultilevel"/>
    <w:tmpl w:val="DB46892A"/>
    <w:lvl w:ilvl="0" w:tplc="2376D50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63722"/>
    <w:multiLevelType w:val="multilevel"/>
    <w:tmpl w:val="C8A26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55026E"/>
    <w:multiLevelType w:val="hybridMultilevel"/>
    <w:tmpl w:val="2ECEF788"/>
    <w:lvl w:ilvl="0" w:tplc="C7545842">
      <w:start w:val="1"/>
      <w:numFmt w:val="lowerRoman"/>
      <w:lvlText w:val="%1)"/>
      <w:lvlJc w:val="left"/>
      <w:pPr>
        <w:ind w:left="1429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1A821601"/>
    <w:multiLevelType w:val="hybridMultilevel"/>
    <w:tmpl w:val="CC440B94"/>
    <w:lvl w:ilvl="0" w:tplc="25861012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A9D0B36"/>
    <w:multiLevelType w:val="hybridMultilevel"/>
    <w:tmpl w:val="9B302C7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FD0075A"/>
    <w:multiLevelType w:val="hybridMultilevel"/>
    <w:tmpl w:val="931E7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C4EE4"/>
    <w:multiLevelType w:val="hybridMultilevel"/>
    <w:tmpl w:val="A762C834"/>
    <w:lvl w:ilvl="0" w:tplc="06CAB588">
      <w:start w:val="1"/>
      <w:numFmt w:val="lowerLetter"/>
      <w:lvlText w:val="%1."/>
      <w:lvlJc w:val="left"/>
      <w:pPr>
        <w:ind w:left="360" w:hanging="360"/>
      </w:pPr>
      <w:rPr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4343533"/>
    <w:multiLevelType w:val="hybridMultilevel"/>
    <w:tmpl w:val="4A4810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97364D"/>
    <w:multiLevelType w:val="hybridMultilevel"/>
    <w:tmpl w:val="F34C2ABA"/>
    <w:lvl w:ilvl="0" w:tplc="EF8A47EE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10A306B"/>
    <w:multiLevelType w:val="hybridMultilevel"/>
    <w:tmpl w:val="19C6442E"/>
    <w:lvl w:ilvl="0" w:tplc="F704F06C">
      <w:start w:val="3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51C6558F"/>
    <w:multiLevelType w:val="hybridMultilevel"/>
    <w:tmpl w:val="4374082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A15740"/>
    <w:multiLevelType w:val="hybridMultilevel"/>
    <w:tmpl w:val="16D42934"/>
    <w:lvl w:ilvl="0" w:tplc="4CE4266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543051"/>
    <w:multiLevelType w:val="multilevel"/>
    <w:tmpl w:val="87E4D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BE37E5"/>
    <w:multiLevelType w:val="hybridMultilevel"/>
    <w:tmpl w:val="337EC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0E230E"/>
    <w:multiLevelType w:val="hybridMultilevel"/>
    <w:tmpl w:val="C6FEBAAC"/>
    <w:lvl w:ilvl="0" w:tplc="ECFAC57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9697005">
    <w:abstractNumId w:val="1"/>
  </w:num>
  <w:num w:numId="2" w16cid:durableId="605772520">
    <w:abstractNumId w:val="7"/>
  </w:num>
  <w:num w:numId="3" w16cid:durableId="1005210922">
    <w:abstractNumId w:val="11"/>
  </w:num>
  <w:num w:numId="4" w16cid:durableId="1557161426">
    <w:abstractNumId w:val="8"/>
  </w:num>
  <w:num w:numId="5" w16cid:durableId="1826584111">
    <w:abstractNumId w:val="12"/>
  </w:num>
  <w:num w:numId="6" w16cid:durableId="932780736">
    <w:abstractNumId w:val="5"/>
  </w:num>
  <w:num w:numId="7" w16cid:durableId="154422020">
    <w:abstractNumId w:val="0"/>
  </w:num>
  <w:num w:numId="8" w16cid:durableId="375737525">
    <w:abstractNumId w:val="4"/>
  </w:num>
  <w:num w:numId="9" w16cid:durableId="1894341185">
    <w:abstractNumId w:val="14"/>
  </w:num>
  <w:num w:numId="10" w16cid:durableId="335305069">
    <w:abstractNumId w:val="3"/>
  </w:num>
  <w:num w:numId="11" w16cid:durableId="1518471195">
    <w:abstractNumId w:val="9"/>
  </w:num>
  <w:num w:numId="12" w16cid:durableId="2064865502">
    <w:abstractNumId w:val="6"/>
  </w:num>
  <w:num w:numId="13" w16cid:durableId="777483363">
    <w:abstractNumId w:val="15"/>
  </w:num>
  <w:num w:numId="14" w16cid:durableId="1667783062">
    <w:abstractNumId w:val="13"/>
  </w:num>
  <w:num w:numId="15" w16cid:durableId="1881432697">
    <w:abstractNumId w:val="10"/>
  </w:num>
  <w:num w:numId="16" w16cid:durableId="935021940">
    <w:abstractNumId w:val="2"/>
  </w:num>
  <w:num w:numId="17" w16cid:durableId="10899312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AE"/>
    <w:rsid w:val="00002211"/>
    <w:rsid w:val="00002AC4"/>
    <w:rsid w:val="0000791D"/>
    <w:rsid w:val="00012FCF"/>
    <w:rsid w:val="00014BE7"/>
    <w:rsid w:val="00015478"/>
    <w:rsid w:val="00015B59"/>
    <w:rsid w:val="00016F7D"/>
    <w:rsid w:val="00032C34"/>
    <w:rsid w:val="00033DA5"/>
    <w:rsid w:val="0003745C"/>
    <w:rsid w:val="00040287"/>
    <w:rsid w:val="000405A8"/>
    <w:rsid w:val="00041762"/>
    <w:rsid w:val="00042756"/>
    <w:rsid w:val="00045DE5"/>
    <w:rsid w:val="00050B93"/>
    <w:rsid w:val="000549C8"/>
    <w:rsid w:val="00060858"/>
    <w:rsid w:val="0006097B"/>
    <w:rsid w:val="00060D4A"/>
    <w:rsid w:val="00061C4A"/>
    <w:rsid w:val="00062411"/>
    <w:rsid w:val="00065E5F"/>
    <w:rsid w:val="000727E4"/>
    <w:rsid w:val="00076A12"/>
    <w:rsid w:val="00086A86"/>
    <w:rsid w:val="000909C4"/>
    <w:rsid w:val="00092935"/>
    <w:rsid w:val="00095C42"/>
    <w:rsid w:val="000B7C53"/>
    <w:rsid w:val="000C2AE1"/>
    <w:rsid w:val="000C5ECC"/>
    <w:rsid w:val="000C6521"/>
    <w:rsid w:val="000D14C6"/>
    <w:rsid w:val="000D34F7"/>
    <w:rsid w:val="000D6047"/>
    <w:rsid w:val="000E12CB"/>
    <w:rsid w:val="000E20E4"/>
    <w:rsid w:val="000E28D7"/>
    <w:rsid w:val="000E4951"/>
    <w:rsid w:val="000F49C5"/>
    <w:rsid w:val="000F5156"/>
    <w:rsid w:val="0010246E"/>
    <w:rsid w:val="00121DB8"/>
    <w:rsid w:val="00123171"/>
    <w:rsid w:val="00124910"/>
    <w:rsid w:val="00124F25"/>
    <w:rsid w:val="0012728F"/>
    <w:rsid w:val="0012749C"/>
    <w:rsid w:val="00127E62"/>
    <w:rsid w:val="001337B9"/>
    <w:rsid w:val="00140775"/>
    <w:rsid w:val="001446DF"/>
    <w:rsid w:val="00147B87"/>
    <w:rsid w:val="00154CB4"/>
    <w:rsid w:val="00163254"/>
    <w:rsid w:val="00163632"/>
    <w:rsid w:val="001638C2"/>
    <w:rsid w:val="00163FFF"/>
    <w:rsid w:val="001647FE"/>
    <w:rsid w:val="00165770"/>
    <w:rsid w:val="00167ACE"/>
    <w:rsid w:val="00174F9B"/>
    <w:rsid w:val="00175971"/>
    <w:rsid w:val="00181B5A"/>
    <w:rsid w:val="00181CCB"/>
    <w:rsid w:val="00190A52"/>
    <w:rsid w:val="00191999"/>
    <w:rsid w:val="001A08A9"/>
    <w:rsid w:val="001A446A"/>
    <w:rsid w:val="001B2058"/>
    <w:rsid w:val="001B2458"/>
    <w:rsid w:val="001B4529"/>
    <w:rsid w:val="001C36A7"/>
    <w:rsid w:val="001D3155"/>
    <w:rsid w:val="001D5691"/>
    <w:rsid w:val="001D6EBB"/>
    <w:rsid w:val="001E18E2"/>
    <w:rsid w:val="001E32BE"/>
    <w:rsid w:val="001E61EE"/>
    <w:rsid w:val="001F1292"/>
    <w:rsid w:val="001F258E"/>
    <w:rsid w:val="00206148"/>
    <w:rsid w:val="00207F5C"/>
    <w:rsid w:val="00221C1B"/>
    <w:rsid w:val="0022340D"/>
    <w:rsid w:val="0022367F"/>
    <w:rsid w:val="00236169"/>
    <w:rsid w:val="002374D0"/>
    <w:rsid w:val="002379E5"/>
    <w:rsid w:val="002435C6"/>
    <w:rsid w:val="002466CC"/>
    <w:rsid w:val="002538B9"/>
    <w:rsid w:val="002565ED"/>
    <w:rsid w:val="00260F55"/>
    <w:rsid w:val="00262077"/>
    <w:rsid w:val="00264209"/>
    <w:rsid w:val="00270DE0"/>
    <w:rsid w:val="00277799"/>
    <w:rsid w:val="00284D4D"/>
    <w:rsid w:val="00285944"/>
    <w:rsid w:val="00286BEA"/>
    <w:rsid w:val="00287E08"/>
    <w:rsid w:val="00291A9D"/>
    <w:rsid w:val="00292D05"/>
    <w:rsid w:val="0029320D"/>
    <w:rsid w:val="00295261"/>
    <w:rsid w:val="00295C28"/>
    <w:rsid w:val="002964F0"/>
    <w:rsid w:val="002A5363"/>
    <w:rsid w:val="002A585B"/>
    <w:rsid w:val="002A7975"/>
    <w:rsid w:val="002B22E9"/>
    <w:rsid w:val="002C1B7B"/>
    <w:rsid w:val="002C24F6"/>
    <w:rsid w:val="002C42E0"/>
    <w:rsid w:val="002E45CA"/>
    <w:rsid w:val="002E5224"/>
    <w:rsid w:val="00300CF6"/>
    <w:rsid w:val="0030273E"/>
    <w:rsid w:val="003036E4"/>
    <w:rsid w:val="003049EC"/>
    <w:rsid w:val="0030524D"/>
    <w:rsid w:val="0030771E"/>
    <w:rsid w:val="0031060F"/>
    <w:rsid w:val="00310D2B"/>
    <w:rsid w:val="003129CB"/>
    <w:rsid w:val="00317861"/>
    <w:rsid w:val="00317F97"/>
    <w:rsid w:val="003230E1"/>
    <w:rsid w:val="0032335E"/>
    <w:rsid w:val="00325427"/>
    <w:rsid w:val="003264EC"/>
    <w:rsid w:val="0033053C"/>
    <w:rsid w:val="00334ACA"/>
    <w:rsid w:val="003354F0"/>
    <w:rsid w:val="003369CF"/>
    <w:rsid w:val="00337212"/>
    <w:rsid w:val="00337F8D"/>
    <w:rsid w:val="00340624"/>
    <w:rsid w:val="0034147C"/>
    <w:rsid w:val="00346030"/>
    <w:rsid w:val="00347779"/>
    <w:rsid w:val="0035052A"/>
    <w:rsid w:val="003517C8"/>
    <w:rsid w:val="003525CA"/>
    <w:rsid w:val="00354C2B"/>
    <w:rsid w:val="003608F7"/>
    <w:rsid w:val="00361217"/>
    <w:rsid w:val="003627D9"/>
    <w:rsid w:val="00363436"/>
    <w:rsid w:val="003667B9"/>
    <w:rsid w:val="00366E2B"/>
    <w:rsid w:val="003708B2"/>
    <w:rsid w:val="00370BB4"/>
    <w:rsid w:val="00382922"/>
    <w:rsid w:val="00382F2D"/>
    <w:rsid w:val="0038444E"/>
    <w:rsid w:val="00387F11"/>
    <w:rsid w:val="003A64CD"/>
    <w:rsid w:val="003B28E1"/>
    <w:rsid w:val="003B7B52"/>
    <w:rsid w:val="003C5008"/>
    <w:rsid w:val="003C7000"/>
    <w:rsid w:val="003D0C1B"/>
    <w:rsid w:val="003D1ABA"/>
    <w:rsid w:val="003D6D1F"/>
    <w:rsid w:val="003D6EE3"/>
    <w:rsid w:val="003E0901"/>
    <w:rsid w:val="003E222C"/>
    <w:rsid w:val="003F0318"/>
    <w:rsid w:val="003F1645"/>
    <w:rsid w:val="00404476"/>
    <w:rsid w:val="00407094"/>
    <w:rsid w:val="00414BCA"/>
    <w:rsid w:val="004238AB"/>
    <w:rsid w:val="00430AE9"/>
    <w:rsid w:val="004319B2"/>
    <w:rsid w:val="0043429D"/>
    <w:rsid w:val="0044101B"/>
    <w:rsid w:val="004427B5"/>
    <w:rsid w:val="004453E3"/>
    <w:rsid w:val="00450E09"/>
    <w:rsid w:val="004542CB"/>
    <w:rsid w:val="00462A1B"/>
    <w:rsid w:val="0046398A"/>
    <w:rsid w:val="00464C6B"/>
    <w:rsid w:val="004653D0"/>
    <w:rsid w:val="00465E15"/>
    <w:rsid w:val="004715D3"/>
    <w:rsid w:val="00472164"/>
    <w:rsid w:val="00472E11"/>
    <w:rsid w:val="0047531B"/>
    <w:rsid w:val="00475706"/>
    <w:rsid w:val="00477068"/>
    <w:rsid w:val="00477B3F"/>
    <w:rsid w:val="00481449"/>
    <w:rsid w:val="00485148"/>
    <w:rsid w:val="00485592"/>
    <w:rsid w:val="00485BE5"/>
    <w:rsid w:val="00487E0F"/>
    <w:rsid w:val="004934C5"/>
    <w:rsid w:val="00493B86"/>
    <w:rsid w:val="00497915"/>
    <w:rsid w:val="004A096C"/>
    <w:rsid w:val="004B27C5"/>
    <w:rsid w:val="004B4476"/>
    <w:rsid w:val="004B589E"/>
    <w:rsid w:val="004C04AE"/>
    <w:rsid w:val="004C540A"/>
    <w:rsid w:val="004D76AE"/>
    <w:rsid w:val="004E3F1A"/>
    <w:rsid w:val="004F22AC"/>
    <w:rsid w:val="004F3798"/>
    <w:rsid w:val="004F662E"/>
    <w:rsid w:val="00500E83"/>
    <w:rsid w:val="00500F4E"/>
    <w:rsid w:val="00501005"/>
    <w:rsid w:val="00511457"/>
    <w:rsid w:val="00511612"/>
    <w:rsid w:val="005145A1"/>
    <w:rsid w:val="0052277D"/>
    <w:rsid w:val="00523BB8"/>
    <w:rsid w:val="0052683C"/>
    <w:rsid w:val="0052705C"/>
    <w:rsid w:val="00533DB7"/>
    <w:rsid w:val="00535AF3"/>
    <w:rsid w:val="00544975"/>
    <w:rsid w:val="00545CAE"/>
    <w:rsid w:val="005523D0"/>
    <w:rsid w:val="00552E14"/>
    <w:rsid w:val="00554A98"/>
    <w:rsid w:val="00557165"/>
    <w:rsid w:val="00557208"/>
    <w:rsid w:val="005609C2"/>
    <w:rsid w:val="00566A83"/>
    <w:rsid w:val="00576FEF"/>
    <w:rsid w:val="00594961"/>
    <w:rsid w:val="00597030"/>
    <w:rsid w:val="005A001C"/>
    <w:rsid w:val="005A06F3"/>
    <w:rsid w:val="005A10A9"/>
    <w:rsid w:val="005A34ED"/>
    <w:rsid w:val="005A707C"/>
    <w:rsid w:val="005A748A"/>
    <w:rsid w:val="005A77A8"/>
    <w:rsid w:val="005A7BCC"/>
    <w:rsid w:val="005B158D"/>
    <w:rsid w:val="005B3ED3"/>
    <w:rsid w:val="005B6F30"/>
    <w:rsid w:val="005C36A3"/>
    <w:rsid w:val="005C615A"/>
    <w:rsid w:val="005D353D"/>
    <w:rsid w:val="005D68F9"/>
    <w:rsid w:val="005D75A1"/>
    <w:rsid w:val="005D79E8"/>
    <w:rsid w:val="005E0300"/>
    <w:rsid w:val="005E4DF8"/>
    <w:rsid w:val="005E5AB7"/>
    <w:rsid w:val="005F0163"/>
    <w:rsid w:val="005F18B5"/>
    <w:rsid w:val="005F2038"/>
    <w:rsid w:val="005F5AA7"/>
    <w:rsid w:val="005F7FAC"/>
    <w:rsid w:val="00602896"/>
    <w:rsid w:val="00602E39"/>
    <w:rsid w:val="0060454D"/>
    <w:rsid w:val="00605DED"/>
    <w:rsid w:val="00606524"/>
    <w:rsid w:val="0061034E"/>
    <w:rsid w:val="006123C9"/>
    <w:rsid w:val="00613719"/>
    <w:rsid w:val="00617DFA"/>
    <w:rsid w:val="00621E93"/>
    <w:rsid w:val="0062386A"/>
    <w:rsid w:val="00627261"/>
    <w:rsid w:val="00631938"/>
    <w:rsid w:val="006337FD"/>
    <w:rsid w:val="00637B84"/>
    <w:rsid w:val="00642F9C"/>
    <w:rsid w:val="00644A4B"/>
    <w:rsid w:val="00655752"/>
    <w:rsid w:val="00657891"/>
    <w:rsid w:val="00662472"/>
    <w:rsid w:val="00664907"/>
    <w:rsid w:val="00667BEE"/>
    <w:rsid w:val="00670057"/>
    <w:rsid w:val="00680E60"/>
    <w:rsid w:val="006917F3"/>
    <w:rsid w:val="00694C68"/>
    <w:rsid w:val="006A228D"/>
    <w:rsid w:val="006A2EB0"/>
    <w:rsid w:val="006A31E5"/>
    <w:rsid w:val="006A3C7C"/>
    <w:rsid w:val="006A3E62"/>
    <w:rsid w:val="006B049F"/>
    <w:rsid w:val="006B0CDA"/>
    <w:rsid w:val="006B1C60"/>
    <w:rsid w:val="006B3985"/>
    <w:rsid w:val="006E192A"/>
    <w:rsid w:val="006E38F5"/>
    <w:rsid w:val="006E565A"/>
    <w:rsid w:val="006F5FDE"/>
    <w:rsid w:val="006F6762"/>
    <w:rsid w:val="0070095C"/>
    <w:rsid w:val="00701DAE"/>
    <w:rsid w:val="007038D1"/>
    <w:rsid w:val="00705143"/>
    <w:rsid w:val="00711DD1"/>
    <w:rsid w:val="00712AF3"/>
    <w:rsid w:val="00715570"/>
    <w:rsid w:val="00715B11"/>
    <w:rsid w:val="00721A91"/>
    <w:rsid w:val="00724034"/>
    <w:rsid w:val="007257F9"/>
    <w:rsid w:val="0073685B"/>
    <w:rsid w:val="00743130"/>
    <w:rsid w:val="00761EB8"/>
    <w:rsid w:val="00766ABD"/>
    <w:rsid w:val="00774285"/>
    <w:rsid w:val="00791EAE"/>
    <w:rsid w:val="00793249"/>
    <w:rsid w:val="007A71AD"/>
    <w:rsid w:val="007B03D3"/>
    <w:rsid w:val="007B1386"/>
    <w:rsid w:val="007B5CA6"/>
    <w:rsid w:val="007B606D"/>
    <w:rsid w:val="007C05E2"/>
    <w:rsid w:val="007C2A3C"/>
    <w:rsid w:val="007C442C"/>
    <w:rsid w:val="007C60CD"/>
    <w:rsid w:val="007D28E3"/>
    <w:rsid w:val="007D2D0B"/>
    <w:rsid w:val="007D597D"/>
    <w:rsid w:val="007D7B6A"/>
    <w:rsid w:val="007E71E4"/>
    <w:rsid w:val="007F7562"/>
    <w:rsid w:val="00801626"/>
    <w:rsid w:val="008026FC"/>
    <w:rsid w:val="00804B6A"/>
    <w:rsid w:val="00805089"/>
    <w:rsid w:val="008058D2"/>
    <w:rsid w:val="00807B1E"/>
    <w:rsid w:val="008106F6"/>
    <w:rsid w:val="00811543"/>
    <w:rsid w:val="00825B60"/>
    <w:rsid w:val="00831E35"/>
    <w:rsid w:val="00833768"/>
    <w:rsid w:val="00835D08"/>
    <w:rsid w:val="00837104"/>
    <w:rsid w:val="00841121"/>
    <w:rsid w:val="00844A11"/>
    <w:rsid w:val="00846AD9"/>
    <w:rsid w:val="00856CD1"/>
    <w:rsid w:val="008576BF"/>
    <w:rsid w:val="00866A25"/>
    <w:rsid w:val="00873646"/>
    <w:rsid w:val="00873704"/>
    <w:rsid w:val="008778AD"/>
    <w:rsid w:val="00881064"/>
    <w:rsid w:val="00887F35"/>
    <w:rsid w:val="00890356"/>
    <w:rsid w:val="008959C9"/>
    <w:rsid w:val="00896F35"/>
    <w:rsid w:val="008A04B8"/>
    <w:rsid w:val="008A4965"/>
    <w:rsid w:val="008B5F83"/>
    <w:rsid w:val="008C03B1"/>
    <w:rsid w:val="008C2C47"/>
    <w:rsid w:val="008C349A"/>
    <w:rsid w:val="008D1B97"/>
    <w:rsid w:val="008D25E7"/>
    <w:rsid w:val="008E04B8"/>
    <w:rsid w:val="008E55A3"/>
    <w:rsid w:val="008F029D"/>
    <w:rsid w:val="0090555C"/>
    <w:rsid w:val="00906CCC"/>
    <w:rsid w:val="009074A6"/>
    <w:rsid w:val="00910FBA"/>
    <w:rsid w:val="009155B0"/>
    <w:rsid w:val="00915DFD"/>
    <w:rsid w:val="00915E9F"/>
    <w:rsid w:val="00920B3F"/>
    <w:rsid w:val="00927FB0"/>
    <w:rsid w:val="00931A67"/>
    <w:rsid w:val="00950139"/>
    <w:rsid w:val="00950B72"/>
    <w:rsid w:val="00950B7A"/>
    <w:rsid w:val="009532FB"/>
    <w:rsid w:val="00956654"/>
    <w:rsid w:val="00962245"/>
    <w:rsid w:val="009631FB"/>
    <w:rsid w:val="00963518"/>
    <w:rsid w:val="00972357"/>
    <w:rsid w:val="00973B75"/>
    <w:rsid w:val="009770C0"/>
    <w:rsid w:val="00981DAD"/>
    <w:rsid w:val="00981E3D"/>
    <w:rsid w:val="009960FD"/>
    <w:rsid w:val="00997C2F"/>
    <w:rsid w:val="009A0D1D"/>
    <w:rsid w:val="009A5602"/>
    <w:rsid w:val="009A5867"/>
    <w:rsid w:val="009A79E1"/>
    <w:rsid w:val="009B03C7"/>
    <w:rsid w:val="009B0C33"/>
    <w:rsid w:val="009B1984"/>
    <w:rsid w:val="009C67B4"/>
    <w:rsid w:val="009D5052"/>
    <w:rsid w:val="009E1D20"/>
    <w:rsid w:val="009E6160"/>
    <w:rsid w:val="009F4450"/>
    <w:rsid w:val="00A02B96"/>
    <w:rsid w:val="00A052F6"/>
    <w:rsid w:val="00A053D1"/>
    <w:rsid w:val="00A058F1"/>
    <w:rsid w:val="00A10D19"/>
    <w:rsid w:val="00A11726"/>
    <w:rsid w:val="00A11CED"/>
    <w:rsid w:val="00A1418E"/>
    <w:rsid w:val="00A15100"/>
    <w:rsid w:val="00A1619B"/>
    <w:rsid w:val="00A24E53"/>
    <w:rsid w:val="00A2768B"/>
    <w:rsid w:val="00A36A9C"/>
    <w:rsid w:val="00A4012C"/>
    <w:rsid w:val="00A544EE"/>
    <w:rsid w:val="00A63C00"/>
    <w:rsid w:val="00A64953"/>
    <w:rsid w:val="00A66242"/>
    <w:rsid w:val="00A6663E"/>
    <w:rsid w:val="00A66E43"/>
    <w:rsid w:val="00A746D6"/>
    <w:rsid w:val="00A7622F"/>
    <w:rsid w:val="00A76E2E"/>
    <w:rsid w:val="00A800D0"/>
    <w:rsid w:val="00A83401"/>
    <w:rsid w:val="00A842D3"/>
    <w:rsid w:val="00A9166C"/>
    <w:rsid w:val="00A97D48"/>
    <w:rsid w:val="00AA0EBB"/>
    <w:rsid w:val="00AA18E3"/>
    <w:rsid w:val="00AA2C69"/>
    <w:rsid w:val="00AA6D9D"/>
    <w:rsid w:val="00AA7BAB"/>
    <w:rsid w:val="00AB3278"/>
    <w:rsid w:val="00AB7B11"/>
    <w:rsid w:val="00AD1452"/>
    <w:rsid w:val="00AD2FC0"/>
    <w:rsid w:val="00AD43D9"/>
    <w:rsid w:val="00AD6EA2"/>
    <w:rsid w:val="00AE2814"/>
    <w:rsid w:val="00AE3341"/>
    <w:rsid w:val="00AE64C4"/>
    <w:rsid w:val="00AF7EF8"/>
    <w:rsid w:val="00B003B7"/>
    <w:rsid w:val="00B073E2"/>
    <w:rsid w:val="00B0781A"/>
    <w:rsid w:val="00B07F8C"/>
    <w:rsid w:val="00B120C2"/>
    <w:rsid w:val="00B12BC9"/>
    <w:rsid w:val="00B2295B"/>
    <w:rsid w:val="00B23640"/>
    <w:rsid w:val="00B24DEF"/>
    <w:rsid w:val="00B269E9"/>
    <w:rsid w:val="00B3530C"/>
    <w:rsid w:val="00B35501"/>
    <w:rsid w:val="00B5000A"/>
    <w:rsid w:val="00B52943"/>
    <w:rsid w:val="00B6005B"/>
    <w:rsid w:val="00B64923"/>
    <w:rsid w:val="00B70990"/>
    <w:rsid w:val="00B757E8"/>
    <w:rsid w:val="00B7651C"/>
    <w:rsid w:val="00B7696D"/>
    <w:rsid w:val="00B8124C"/>
    <w:rsid w:val="00B83DC3"/>
    <w:rsid w:val="00B84D70"/>
    <w:rsid w:val="00B86C5F"/>
    <w:rsid w:val="00B86E27"/>
    <w:rsid w:val="00B925F0"/>
    <w:rsid w:val="00BA284C"/>
    <w:rsid w:val="00BA700C"/>
    <w:rsid w:val="00BA7C63"/>
    <w:rsid w:val="00BB1353"/>
    <w:rsid w:val="00BB15CD"/>
    <w:rsid w:val="00BB1A2E"/>
    <w:rsid w:val="00BB3A91"/>
    <w:rsid w:val="00BC434D"/>
    <w:rsid w:val="00BD4073"/>
    <w:rsid w:val="00BD5C83"/>
    <w:rsid w:val="00BD7652"/>
    <w:rsid w:val="00BE4529"/>
    <w:rsid w:val="00BE61B5"/>
    <w:rsid w:val="00BE7A8D"/>
    <w:rsid w:val="00BF15E3"/>
    <w:rsid w:val="00C01FBA"/>
    <w:rsid w:val="00C051FF"/>
    <w:rsid w:val="00C0675F"/>
    <w:rsid w:val="00C10EFA"/>
    <w:rsid w:val="00C154FA"/>
    <w:rsid w:val="00C1753F"/>
    <w:rsid w:val="00C17D3D"/>
    <w:rsid w:val="00C205AB"/>
    <w:rsid w:val="00C32269"/>
    <w:rsid w:val="00C33E29"/>
    <w:rsid w:val="00C37EBA"/>
    <w:rsid w:val="00C44B9B"/>
    <w:rsid w:val="00C525BA"/>
    <w:rsid w:val="00C53C22"/>
    <w:rsid w:val="00C54766"/>
    <w:rsid w:val="00C548EC"/>
    <w:rsid w:val="00C562B2"/>
    <w:rsid w:val="00C67DF1"/>
    <w:rsid w:val="00C714AB"/>
    <w:rsid w:val="00C71ACC"/>
    <w:rsid w:val="00C723B0"/>
    <w:rsid w:val="00C72486"/>
    <w:rsid w:val="00C73BD4"/>
    <w:rsid w:val="00C76DCF"/>
    <w:rsid w:val="00C80606"/>
    <w:rsid w:val="00C844DB"/>
    <w:rsid w:val="00C85FA9"/>
    <w:rsid w:val="00C9332A"/>
    <w:rsid w:val="00C94DE3"/>
    <w:rsid w:val="00CB13A9"/>
    <w:rsid w:val="00CB318F"/>
    <w:rsid w:val="00CB5C8D"/>
    <w:rsid w:val="00CB6EE2"/>
    <w:rsid w:val="00CC066B"/>
    <w:rsid w:val="00CC1C9F"/>
    <w:rsid w:val="00CC4646"/>
    <w:rsid w:val="00CD24BD"/>
    <w:rsid w:val="00CD6753"/>
    <w:rsid w:val="00CD69EE"/>
    <w:rsid w:val="00CD77F5"/>
    <w:rsid w:val="00CD78BA"/>
    <w:rsid w:val="00CE728A"/>
    <w:rsid w:val="00CF2B35"/>
    <w:rsid w:val="00CF5EC0"/>
    <w:rsid w:val="00D008ED"/>
    <w:rsid w:val="00D00ED5"/>
    <w:rsid w:val="00D03B6D"/>
    <w:rsid w:val="00D03D87"/>
    <w:rsid w:val="00D04589"/>
    <w:rsid w:val="00D12F3F"/>
    <w:rsid w:val="00D1559F"/>
    <w:rsid w:val="00D169D2"/>
    <w:rsid w:val="00D20AC4"/>
    <w:rsid w:val="00D20B8A"/>
    <w:rsid w:val="00D264F3"/>
    <w:rsid w:val="00D333CD"/>
    <w:rsid w:val="00D34AF6"/>
    <w:rsid w:val="00D35B96"/>
    <w:rsid w:val="00D36022"/>
    <w:rsid w:val="00D36104"/>
    <w:rsid w:val="00D40650"/>
    <w:rsid w:val="00D43416"/>
    <w:rsid w:val="00D44342"/>
    <w:rsid w:val="00D45148"/>
    <w:rsid w:val="00D50073"/>
    <w:rsid w:val="00D519D8"/>
    <w:rsid w:val="00D52E99"/>
    <w:rsid w:val="00D537B0"/>
    <w:rsid w:val="00D61D92"/>
    <w:rsid w:val="00D64456"/>
    <w:rsid w:val="00D72550"/>
    <w:rsid w:val="00D80C82"/>
    <w:rsid w:val="00D8307F"/>
    <w:rsid w:val="00D83A65"/>
    <w:rsid w:val="00D854F0"/>
    <w:rsid w:val="00D856DF"/>
    <w:rsid w:val="00D87681"/>
    <w:rsid w:val="00D90493"/>
    <w:rsid w:val="00D91067"/>
    <w:rsid w:val="00D91D9E"/>
    <w:rsid w:val="00D924EF"/>
    <w:rsid w:val="00D955C3"/>
    <w:rsid w:val="00DA28C6"/>
    <w:rsid w:val="00DA32B4"/>
    <w:rsid w:val="00DA4070"/>
    <w:rsid w:val="00DA6F9C"/>
    <w:rsid w:val="00DB36DE"/>
    <w:rsid w:val="00DC1DA4"/>
    <w:rsid w:val="00DC5EC9"/>
    <w:rsid w:val="00DD159B"/>
    <w:rsid w:val="00DD456C"/>
    <w:rsid w:val="00DD5E60"/>
    <w:rsid w:val="00DD6C24"/>
    <w:rsid w:val="00DD6EAB"/>
    <w:rsid w:val="00DE3C0D"/>
    <w:rsid w:val="00DE72FD"/>
    <w:rsid w:val="00DF300F"/>
    <w:rsid w:val="00DF342D"/>
    <w:rsid w:val="00DF6A6F"/>
    <w:rsid w:val="00DF6A79"/>
    <w:rsid w:val="00E0172F"/>
    <w:rsid w:val="00E0699C"/>
    <w:rsid w:val="00E07C05"/>
    <w:rsid w:val="00E15D32"/>
    <w:rsid w:val="00E16F3C"/>
    <w:rsid w:val="00E27171"/>
    <w:rsid w:val="00E31D5F"/>
    <w:rsid w:val="00E31EF4"/>
    <w:rsid w:val="00E32C0F"/>
    <w:rsid w:val="00E37B99"/>
    <w:rsid w:val="00E4257F"/>
    <w:rsid w:val="00E4519D"/>
    <w:rsid w:val="00E45795"/>
    <w:rsid w:val="00E465FB"/>
    <w:rsid w:val="00E53EC3"/>
    <w:rsid w:val="00E60759"/>
    <w:rsid w:val="00E614F5"/>
    <w:rsid w:val="00E67AA4"/>
    <w:rsid w:val="00E751F3"/>
    <w:rsid w:val="00E758AB"/>
    <w:rsid w:val="00E81873"/>
    <w:rsid w:val="00E838E9"/>
    <w:rsid w:val="00E85FA7"/>
    <w:rsid w:val="00EA2625"/>
    <w:rsid w:val="00EA34F4"/>
    <w:rsid w:val="00EA7716"/>
    <w:rsid w:val="00EB20E6"/>
    <w:rsid w:val="00EC2CF0"/>
    <w:rsid w:val="00EE176D"/>
    <w:rsid w:val="00EE2DB2"/>
    <w:rsid w:val="00EF17DF"/>
    <w:rsid w:val="00F04909"/>
    <w:rsid w:val="00F055D5"/>
    <w:rsid w:val="00F05D78"/>
    <w:rsid w:val="00F12408"/>
    <w:rsid w:val="00F13C10"/>
    <w:rsid w:val="00F1578D"/>
    <w:rsid w:val="00F20D6A"/>
    <w:rsid w:val="00F30AD7"/>
    <w:rsid w:val="00F3124E"/>
    <w:rsid w:val="00F33929"/>
    <w:rsid w:val="00F33D06"/>
    <w:rsid w:val="00F34301"/>
    <w:rsid w:val="00F4724A"/>
    <w:rsid w:val="00F47456"/>
    <w:rsid w:val="00F51933"/>
    <w:rsid w:val="00F600FA"/>
    <w:rsid w:val="00F6582C"/>
    <w:rsid w:val="00F66C43"/>
    <w:rsid w:val="00F67FA8"/>
    <w:rsid w:val="00F7234E"/>
    <w:rsid w:val="00F73E62"/>
    <w:rsid w:val="00F74682"/>
    <w:rsid w:val="00F75111"/>
    <w:rsid w:val="00F7661B"/>
    <w:rsid w:val="00F836E5"/>
    <w:rsid w:val="00F904D9"/>
    <w:rsid w:val="00F91513"/>
    <w:rsid w:val="00F92723"/>
    <w:rsid w:val="00F93F24"/>
    <w:rsid w:val="00FA0869"/>
    <w:rsid w:val="00FA38EA"/>
    <w:rsid w:val="00FB3702"/>
    <w:rsid w:val="00FB3CFE"/>
    <w:rsid w:val="00FB513F"/>
    <w:rsid w:val="00FB59D0"/>
    <w:rsid w:val="00FB662E"/>
    <w:rsid w:val="00FC647F"/>
    <w:rsid w:val="00FD0705"/>
    <w:rsid w:val="00FD0A1B"/>
    <w:rsid w:val="00FD1F65"/>
    <w:rsid w:val="00FD559C"/>
    <w:rsid w:val="00FD5D5B"/>
    <w:rsid w:val="00FE1E58"/>
    <w:rsid w:val="00FE516B"/>
    <w:rsid w:val="00FF16F9"/>
    <w:rsid w:val="00FF4806"/>
  </w:rsids>
  <m:mathPr>
    <m:mathFont m:val="Cambria Math"/>
    <m:brkBin m:val="before"/>
    <m:brkBinSub m:val="--"/>
    <m:smallFrac m:val="0"/>
    <m:dispDef m:val="0"/>
    <m:lMargin m:val="0"/>
    <m:rMargin m:val="0"/>
    <m:defJc m:val="left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D02DE"/>
  <w14:defaultImageDpi w14:val="32767"/>
  <w15:chartTrackingRefBased/>
  <w15:docId w15:val="{6CB857EA-77EC-DB4C-896F-C5A6708B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01DA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01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1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D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1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1D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1D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1D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1D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1D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1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1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1DA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1DA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1D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1D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1D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1D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1D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1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1D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1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1D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1D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1D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1DA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1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1DA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1DAE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1D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1D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1D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1DAE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701DAE"/>
    <w:rPr>
      <w:color w:val="666666"/>
    </w:rPr>
  </w:style>
  <w:style w:type="character" w:styleId="Hyperlink">
    <w:name w:val="Hyperlink"/>
    <w:basedOn w:val="Absatz-Standardschriftart"/>
    <w:uiPriority w:val="99"/>
    <w:unhideWhenUsed/>
    <w:rsid w:val="00701DA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01DAE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701DAE"/>
    <w:rPr>
      <w:sz w:val="22"/>
      <w:szCs w:val="22"/>
    </w:rPr>
  </w:style>
  <w:style w:type="table" w:styleId="Tabellenraster">
    <w:name w:val="Table Grid"/>
    <w:basedOn w:val="NormaleTabelle"/>
    <w:uiPriority w:val="39"/>
    <w:rsid w:val="00701D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1DA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1DAE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701DAE"/>
    <w:pPr>
      <w:spacing w:after="200"/>
    </w:pPr>
    <w:rPr>
      <w:i/>
      <w:iCs/>
      <w:color w:val="44546A" w:themeColor="text2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01DAE"/>
    <w:pPr>
      <w:spacing w:before="240" w:after="0" w:line="259" w:lineRule="auto"/>
      <w:outlineLvl w:val="9"/>
    </w:pPr>
    <w:rPr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701DAE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01DAE"/>
    <w:pPr>
      <w:spacing w:after="100"/>
      <w:ind w:left="240"/>
    </w:pPr>
  </w:style>
  <w:style w:type="paragraph" w:styleId="Abbildungsverzeichnis">
    <w:name w:val="table of figures"/>
    <w:basedOn w:val="Standard"/>
    <w:next w:val="Standard"/>
    <w:uiPriority w:val="99"/>
    <w:unhideWhenUsed/>
    <w:rsid w:val="00701DAE"/>
  </w:style>
  <w:style w:type="character" w:styleId="BesuchterLink">
    <w:name w:val="FollowedHyperlink"/>
    <w:basedOn w:val="Absatz-Standardschriftart"/>
    <w:uiPriority w:val="99"/>
    <w:semiHidden/>
    <w:unhideWhenUsed/>
    <w:rsid w:val="00701DAE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701DAE"/>
  </w:style>
  <w:style w:type="character" w:styleId="Hervorhebung">
    <w:name w:val="Emphasis"/>
    <w:basedOn w:val="Absatz-Standardschriftart"/>
    <w:uiPriority w:val="20"/>
    <w:qFormat/>
    <w:rsid w:val="00701DAE"/>
    <w:rPr>
      <w:i/>
      <w:iCs/>
    </w:rPr>
  </w:style>
  <w:style w:type="character" w:customStyle="1" w:styleId="katex-mathml">
    <w:name w:val="katex-mathml"/>
    <w:basedOn w:val="Absatz-Standardschriftart"/>
    <w:rsid w:val="00701DAE"/>
  </w:style>
  <w:style w:type="character" w:customStyle="1" w:styleId="mord">
    <w:name w:val="mord"/>
    <w:basedOn w:val="Absatz-Standardschriftart"/>
    <w:rsid w:val="00701DAE"/>
  </w:style>
  <w:style w:type="character" w:customStyle="1" w:styleId="vlist-s">
    <w:name w:val="vlist-s"/>
    <w:basedOn w:val="Absatz-Standardschriftart"/>
    <w:rsid w:val="00701DAE"/>
  </w:style>
  <w:style w:type="character" w:styleId="Fett">
    <w:name w:val="Strong"/>
    <w:basedOn w:val="Absatz-Standardschriftart"/>
    <w:uiPriority w:val="22"/>
    <w:qFormat/>
    <w:rsid w:val="00701DAE"/>
    <w:rPr>
      <w:b/>
      <w:bCs/>
    </w:rPr>
  </w:style>
  <w:style w:type="paragraph" w:customStyle="1" w:styleId="Literaturverzeichnis1">
    <w:name w:val="Literaturverzeichnis1"/>
    <w:basedOn w:val="Standard"/>
    <w:link w:val="BibliographyZchn"/>
    <w:rsid w:val="00701DAE"/>
    <w:pPr>
      <w:tabs>
        <w:tab w:val="left" w:pos="620"/>
      </w:tabs>
      <w:spacing w:after="240"/>
      <w:ind w:left="624" w:hanging="624"/>
    </w:pPr>
    <w:rPr>
      <w:lang w:val="fr-FR"/>
    </w:rPr>
  </w:style>
  <w:style w:type="character" w:customStyle="1" w:styleId="BibliographyZchn">
    <w:name w:val="Bibliography Zchn"/>
    <w:basedOn w:val="Absatz-Standardschriftart"/>
    <w:link w:val="Literaturverzeichnis1"/>
    <w:rsid w:val="00701DAE"/>
    <w:rPr>
      <w:rFonts w:ascii="Times New Roman" w:eastAsia="Times New Roman" w:hAnsi="Times New Roman" w:cs="Times New Roman"/>
      <w:kern w:val="0"/>
      <w:lang w:val="fr-FR" w:eastAsia="de-DE"/>
      <w14:ligatures w14:val="none"/>
    </w:rPr>
  </w:style>
  <w:style w:type="paragraph" w:customStyle="1" w:styleId="Literaturverzeichnis2">
    <w:name w:val="Literaturverzeichnis2"/>
    <w:basedOn w:val="Standard"/>
    <w:link w:val="BibliographyZchn1"/>
    <w:rsid w:val="00701DAE"/>
    <w:pPr>
      <w:tabs>
        <w:tab w:val="left" w:pos="620"/>
      </w:tabs>
      <w:spacing w:after="240"/>
      <w:ind w:left="624" w:hanging="624"/>
    </w:pPr>
    <w:rPr>
      <w:lang w:val="fr-FR"/>
    </w:rPr>
  </w:style>
  <w:style w:type="character" w:customStyle="1" w:styleId="BibliographyZchn1">
    <w:name w:val="Bibliography Zchn1"/>
    <w:basedOn w:val="Absatz-Standardschriftart"/>
    <w:link w:val="Literaturverzeichnis2"/>
    <w:rsid w:val="00701DAE"/>
    <w:rPr>
      <w:rFonts w:ascii="Times New Roman" w:eastAsia="Times New Roman" w:hAnsi="Times New Roman" w:cs="Times New Roman"/>
      <w:kern w:val="0"/>
      <w:lang w:val="fr-FR" w:eastAsia="de-DE"/>
      <w14:ligatures w14:val="none"/>
    </w:rPr>
  </w:style>
  <w:style w:type="paragraph" w:customStyle="1" w:styleId="Literaturverzeichnis3">
    <w:name w:val="Literaturverzeichnis3"/>
    <w:basedOn w:val="Standard"/>
    <w:link w:val="BibliographyZchn2"/>
    <w:rsid w:val="00701DAE"/>
    <w:pPr>
      <w:tabs>
        <w:tab w:val="left" w:pos="620"/>
      </w:tabs>
      <w:spacing w:after="240"/>
      <w:ind w:left="624" w:hanging="624"/>
    </w:pPr>
    <w:rPr>
      <w:lang w:val="fr-FR"/>
    </w:rPr>
  </w:style>
  <w:style w:type="character" w:customStyle="1" w:styleId="BibliographyZchn2">
    <w:name w:val="Bibliography Zchn2"/>
    <w:basedOn w:val="Absatz-Standardschriftart"/>
    <w:link w:val="Literaturverzeichnis3"/>
    <w:rsid w:val="00701DAE"/>
    <w:rPr>
      <w:rFonts w:ascii="Times New Roman" w:eastAsia="Times New Roman" w:hAnsi="Times New Roman" w:cs="Times New Roman"/>
      <w:kern w:val="0"/>
      <w:lang w:val="fr-FR"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701DAE"/>
  </w:style>
  <w:style w:type="paragraph" w:customStyle="1" w:styleId="responsevalue17j1v8">
    <w:name w:val="_responsevalue_17j1v8"/>
    <w:basedOn w:val="Standard"/>
    <w:rsid w:val="00701DAE"/>
    <w:pPr>
      <w:spacing w:before="100" w:beforeAutospacing="1" w:after="100" w:afterAutospacing="1"/>
    </w:pPr>
  </w:style>
  <w:style w:type="paragraph" w:customStyle="1" w:styleId="p1">
    <w:name w:val="p1"/>
    <w:basedOn w:val="Standard"/>
    <w:rsid w:val="00701DAE"/>
    <w:rPr>
      <w:rFonts w:ascii="Arial" w:hAnsi="Arial" w:cs="Arial"/>
      <w:color w:val="000000"/>
      <w:sz w:val="18"/>
      <w:szCs w:val="18"/>
    </w:rPr>
  </w:style>
  <w:style w:type="paragraph" w:customStyle="1" w:styleId="p2">
    <w:name w:val="p2"/>
    <w:basedOn w:val="Standard"/>
    <w:rsid w:val="00701DAE"/>
    <w:rPr>
      <w:rFonts w:ascii="Courier New" w:hAnsi="Courier New" w:cs="Courier New"/>
      <w:color w:val="000000"/>
      <w:sz w:val="15"/>
      <w:szCs w:val="15"/>
    </w:rPr>
  </w:style>
  <w:style w:type="paragraph" w:customStyle="1" w:styleId="Default">
    <w:name w:val="Default"/>
    <w:rsid w:val="00597030"/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93</Words>
  <Characters>5630</Characters>
  <Application>Microsoft Office Word</Application>
  <DocSecurity>0</DocSecurity>
  <Lines>46</Lines>
  <Paragraphs>13</Paragraphs>
  <ScaleCrop>false</ScaleCrop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Szikszay</dc:creator>
  <cp:keywords/>
  <dc:description/>
  <cp:lastModifiedBy>Anna-Lena</cp:lastModifiedBy>
  <cp:revision>4</cp:revision>
  <dcterms:created xsi:type="dcterms:W3CDTF">2025-03-03T09:23:00Z</dcterms:created>
  <dcterms:modified xsi:type="dcterms:W3CDTF">2025-04-30T14:24:00Z</dcterms:modified>
</cp:coreProperties>
</file>